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A220D" w14:textId="4D830746" w:rsidR="00920337" w:rsidRPr="00FA0142" w:rsidRDefault="00C4401F" w:rsidP="00723591">
      <w:pPr>
        <w:jc w:val="center"/>
        <w:rPr>
          <w:rFonts w:ascii="Times New Roman" w:hAnsi="Times New Roman"/>
          <w:b/>
        </w:rPr>
      </w:pPr>
      <w:bookmarkStart w:id="0" w:name="_Hlk19891445"/>
      <w:r w:rsidRPr="00FA0142">
        <w:rPr>
          <w:rFonts w:ascii="Times New Roman" w:hAnsi="Times New Roman"/>
          <w:b/>
        </w:rPr>
        <w:t>Supplemental Data</w:t>
      </w:r>
    </w:p>
    <w:p w14:paraId="727FB1E8" w14:textId="34A381EF" w:rsidR="00AE07C5" w:rsidRPr="00FA0142" w:rsidRDefault="00AE07C5" w:rsidP="00AE07C5">
      <w:pPr>
        <w:jc w:val="center"/>
        <w:rPr>
          <w:rFonts w:ascii="Times New Roman" w:hAnsi="Times New Roman" w:cs="Times New Roman"/>
          <w:b/>
          <w:bCs/>
        </w:rPr>
      </w:pPr>
      <w:r w:rsidRPr="00FA0142">
        <w:rPr>
          <w:rFonts w:ascii="Times New Roman" w:hAnsi="Times New Roman" w:cs="Times New Roman"/>
          <w:b/>
          <w:bCs/>
        </w:rPr>
        <w:t>Supplemental Figure 1. Identifying Confirmed CD Patients</w:t>
      </w:r>
    </w:p>
    <w:p w14:paraId="27D8F5D6" w14:textId="77777777" w:rsidR="00AE07C5" w:rsidRPr="00FA0142" w:rsidRDefault="00AE07C5" w:rsidP="00AE07C5">
      <w:pPr>
        <w:jc w:val="center"/>
        <w:rPr>
          <w:rFonts w:ascii="Times New Roman" w:hAnsi="Times New Roman" w:cs="Times New Roman"/>
          <w:b/>
          <w:bCs/>
        </w:rPr>
      </w:pPr>
    </w:p>
    <w:p w14:paraId="495BE397" w14:textId="77777777" w:rsidR="00AE07C5" w:rsidRPr="00FA0142" w:rsidRDefault="00AE07C5" w:rsidP="00AE07C5">
      <w:pPr>
        <w:jc w:val="center"/>
        <w:rPr>
          <w:rFonts w:ascii="Times New Roman" w:hAnsi="Times New Roman" w:cs="Times New Roman"/>
          <w:b/>
          <w:bCs/>
          <w:noProof/>
        </w:rPr>
      </w:pPr>
      <w:r w:rsidRPr="00FA0142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4D6AA2F" wp14:editId="3A4B7310">
            <wp:extent cx="8943249" cy="5015937"/>
            <wp:effectExtent l="19050" t="19050" r="10795" b="133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2997" cy="503262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536F151" w14:textId="77777777" w:rsidR="00AE07C5" w:rsidRPr="00FA0142" w:rsidRDefault="00AE07C5" w:rsidP="00AE07C5">
      <w:pPr>
        <w:rPr>
          <w:rFonts w:ascii="Times New Roman" w:hAnsi="Times New Roman" w:cs="Times New Roman"/>
        </w:rPr>
      </w:pPr>
    </w:p>
    <w:p w14:paraId="07D4ABFC" w14:textId="77777777" w:rsidR="00AE07C5" w:rsidRPr="00FA0142" w:rsidRDefault="00AE07C5" w:rsidP="00AE07C5">
      <w:pPr>
        <w:tabs>
          <w:tab w:val="left" w:pos="5843"/>
        </w:tabs>
        <w:rPr>
          <w:rFonts w:ascii="Times New Roman" w:hAnsi="Times New Roman" w:cs="Times New Roman"/>
        </w:rPr>
      </w:pPr>
      <w:r w:rsidRPr="00FA0142">
        <w:rPr>
          <w:rFonts w:ascii="Times New Roman" w:hAnsi="Times New Roman" w:cs="Times New Roman"/>
          <w:sz w:val="20"/>
          <w:szCs w:val="20"/>
        </w:rPr>
        <w:t xml:space="preserve">CD: Crohn's disease; UC: Ulcerative Colitis </w:t>
      </w:r>
    </w:p>
    <w:p w14:paraId="7937932F" w14:textId="77777777" w:rsidR="00920337" w:rsidRPr="00FA0142" w:rsidRDefault="00920337" w:rsidP="00723591">
      <w:pPr>
        <w:jc w:val="center"/>
        <w:rPr>
          <w:rFonts w:ascii="Times New Roman" w:hAnsi="Times New Roman" w:cs="Times New Roman"/>
          <w:b/>
        </w:rPr>
      </w:pPr>
    </w:p>
    <w:p w14:paraId="2E27849A" w14:textId="7AE1C223" w:rsidR="00B74593" w:rsidRPr="00FA0142" w:rsidRDefault="00B74593" w:rsidP="00723591">
      <w:pPr>
        <w:jc w:val="center"/>
        <w:rPr>
          <w:rFonts w:ascii="Times New Roman" w:hAnsi="Times New Roman" w:cs="Times New Roman"/>
          <w:b/>
        </w:rPr>
      </w:pPr>
      <w:r w:rsidRPr="00FA0142">
        <w:rPr>
          <w:rFonts w:ascii="Times New Roman" w:hAnsi="Times New Roman" w:cs="Times New Roman"/>
          <w:b/>
        </w:rPr>
        <w:t xml:space="preserve">Supplemental Figure </w:t>
      </w:r>
      <w:r w:rsidR="00AE07C5" w:rsidRPr="00FA0142">
        <w:rPr>
          <w:rFonts w:ascii="Times New Roman" w:hAnsi="Times New Roman" w:cs="Times New Roman"/>
          <w:b/>
        </w:rPr>
        <w:t>2</w:t>
      </w:r>
      <w:r w:rsidRPr="00FA0142">
        <w:rPr>
          <w:rFonts w:ascii="Times New Roman" w:hAnsi="Times New Roman" w:cs="Times New Roman"/>
          <w:b/>
        </w:rPr>
        <w:t>. Identifying Unspecified UST Claims</w:t>
      </w:r>
    </w:p>
    <w:p w14:paraId="29BC2D60" w14:textId="64167413" w:rsidR="006575AE" w:rsidRPr="00FA0142" w:rsidRDefault="004A3BFC" w:rsidP="00920337">
      <w:pPr>
        <w:jc w:val="center"/>
        <w:rPr>
          <w:rFonts w:ascii="Times New Roman" w:hAnsi="Times New Roman" w:cs="Times New Roman"/>
        </w:rPr>
      </w:pPr>
      <w:r w:rsidRPr="00FA0142">
        <w:rPr>
          <w:rFonts w:ascii="Times New Roman" w:hAnsi="Times New Roman" w:cs="Times New Roman"/>
          <w:noProof/>
        </w:rPr>
        <w:drawing>
          <wp:inline distT="0" distB="0" distL="0" distR="0" wp14:anchorId="24014E5E" wp14:editId="44DC11F1">
            <wp:extent cx="8913878" cy="3918030"/>
            <wp:effectExtent l="0" t="0" r="190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5406" cy="39318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14:paraId="00F84768" w14:textId="0AF78900" w:rsidR="00337D32" w:rsidRPr="00FA0142" w:rsidRDefault="00337D32">
      <w:pPr>
        <w:rPr>
          <w:rFonts w:ascii="Times New Roman" w:hAnsi="Times New Roman" w:cs="Times New Roman"/>
          <w:sz w:val="22"/>
          <w:szCs w:val="22"/>
        </w:rPr>
      </w:pPr>
    </w:p>
    <w:p w14:paraId="0703B831" w14:textId="68D4D448" w:rsidR="00E73CEB" w:rsidRPr="00FA0142" w:rsidRDefault="00120CE1" w:rsidP="00464C6E">
      <w:pPr>
        <w:rPr>
          <w:rFonts w:ascii="Times New Roman" w:hAnsi="Times New Roman"/>
          <w:b/>
        </w:rPr>
      </w:pPr>
      <w:r w:rsidRPr="00FA0142">
        <w:rPr>
          <w:rFonts w:ascii="Times New Roman" w:hAnsi="Times New Roman" w:cs="Times New Roman"/>
          <w:sz w:val="20"/>
          <w:szCs w:val="20"/>
        </w:rPr>
        <w:t xml:space="preserve">CD: Crohn's disease; </w:t>
      </w:r>
      <w:r w:rsidR="0079613F" w:rsidRPr="00FA0142">
        <w:rPr>
          <w:rFonts w:ascii="Times New Roman" w:hAnsi="Times New Roman" w:cs="Times New Roman"/>
          <w:sz w:val="20"/>
          <w:szCs w:val="20"/>
        </w:rPr>
        <w:t xml:space="preserve">UST: </w:t>
      </w:r>
      <w:r w:rsidR="0079613F" w:rsidRPr="00FA014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UST: ustekinumab</w:t>
      </w:r>
      <w:r w:rsidR="0079613F" w:rsidRPr="00FA0142" w:rsidDel="0079613F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E73CEB" w:rsidRPr="00FA0142" w:rsidSect="00464C6E">
      <w:headerReference w:type="default" r:id="rId13"/>
      <w:footerReference w:type="default" r:id="rId14"/>
      <w:endnotePr>
        <w:numFmt w:val="decimal"/>
      </w:end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9C196" w14:textId="77777777" w:rsidR="00A912C0" w:rsidRDefault="00A912C0" w:rsidP="004D68CF">
      <w:r>
        <w:separator/>
      </w:r>
    </w:p>
  </w:endnote>
  <w:endnote w:type="continuationSeparator" w:id="0">
    <w:p w14:paraId="273D83C2" w14:textId="77777777" w:rsidR="00A912C0" w:rsidRDefault="00A912C0" w:rsidP="004D68CF">
      <w:r>
        <w:continuationSeparator/>
      </w:r>
    </w:p>
  </w:endnote>
  <w:endnote w:type="continuationNotice" w:id="1">
    <w:p w14:paraId="23E67F92" w14:textId="77777777" w:rsidR="00A912C0" w:rsidRDefault="00A912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9E07C" w14:textId="77777777" w:rsidR="00641FA0" w:rsidRDefault="00641F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E7232" w14:textId="77777777" w:rsidR="00A912C0" w:rsidRDefault="00A912C0" w:rsidP="004D68CF">
      <w:r>
        <w:separator/>
      </w:r>
    </w:p>
  </w:footnote>
  <w:footnote w:type="continuationSeparator" w:id="0">
    <w:p w14:paraId="1997B126" w14:textId="77777777" w:rsidR="00A912C0" w:rsidRDefault="00A912C0" w:rsidP="004D68CF">
      <w:r>
        <w:continuationSeparator/>
      </w:r>
    </w:p>
  </w:footnote>
  <w:footnote w:type="continuationNotice" w:id="1">
    <w:p w14:paraId="52E6EAAB" w14:textId="77777777" w:rsidR="00A912C0" w:rsidRDefault="00A912C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86C70" w14:textId="5EA3239A" w:rsidR="00641FA0" w:rsidRPr="004D68CF" w:rsidRDefault="00641FA0" w:rsidP="004D68CF">
    <w:pPr>
      <w:pStyle w:val="Header"/>
      <w:jc w:val="center"/>
      <w:rPr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44298"/>
    <w:multiLevelType w:val="hybridMultilevel"/>
    <w:tmpl w:val="ED1878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EE05BF"/>
    <w:multiLevelType w:val="multilevel"/>
    <w:tmpl w:val="33C22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A72C1F"/>
    <w:multiLevelType w:val="hybridMultilevel"/>
    <w:tmpl w:val="348E82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3977C3"/>
    <w:multiLevelType w:val="hybridMultilevel"/>
    <w:tmpl w:val="70168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967A08"/>
    <w:multiLevelType w:val="hybridMultilevel"/>
    <w:tmpl w:val="C8340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AA530B"/>
    <w:multiLevelType w:val="hybridMultilevel"/>
    <w:tmpl w:val="82B25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A973B9"/>
    <w:multiLevelType w:val="hybridMultilevel"/>
    <w:tmpl w:val="AE1CE61A"/>
    <w:lvl w:ilvl="0" w:tplc="04C42A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FF4E91"/>
    <w:multiLevelType w:val="hybridMultilevel"/>
    <w:tmpl w:val="AE0E01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7D0F42"/>
    <w:multiLevelType w:val="hybridMultilevel"/>
    <w:tmpl w:val="026C4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AC5A14"/>
    <w:multiLevelType w:val="hybridMultilevel"/>
    <w:tmpl w:val="D8E44D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CFF5522"/>
    <w:multiLevelType w:val="hybridMultilevel"/>
    <w:tmpl w:val="5E205664"/>
    <w:lvl w:ilvl="0" w:tplc="0409000B">
      <w:start w:val="1"/>
      <w:numFmt w:val="bullet"/>
      <w:lvlText w:val="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3F845BAD"/>
    <w:multiLevelType w:val="hybridMultilevel"/>
    <w:tmpl w:val="8BA26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9D647A"/>
    <w:multiLevelType w:val="hybridMultilevel"/>
    <w:tmpl w:val="1E5AA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674162"/>
    <w:multiLevelType w:val="hybridMultilevel"/>
    <w:tmpl w:val="41DE4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717E7C"/>
    <w:multiLevelType w:val="hybridMultilevel"/>
    <w:tmpl w:val="C8109F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0B4D45"/>
    <w:multiLevelType w:val="hybridMultilevel"/>
    <w:tmpl w:val="A0FEBC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57A659F"/>
    <w:multiLevelType w:val="hybridMultilevel"/>
    <w:tmpl w:val="94DAFD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9376292"/>
    <w:multiLevelType w:val="multilevel"/>
    <w:tmpl w:val="6B9EE3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7A163F0"/>
    <w:multiLevelType w:val="hybridMultilevel"/>
    <w:tmpl w:val="7DB62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B10B1A"/>
    <w:multiLevelType w:val="hybridMultilevel"/>
    <w:tmpl w:val="BBDEDC5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0" w15:restartNumberingAfterBreak="0">
    <w:nsid w:val="6E4D44C3"/>
    <w:multiLevelType w:val="hybridMultilevel"/>
    <w:tmpl w:val="48EE2A7E"/>
    <w:lvl w:ilvl="0" w:tplc="1AB4B2D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0C4C9E"/>
    <w:multiLevelType w:val="hybridMultilevel"/>
    <w:tmpl w:val="FF20F9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62B30D8"/>
    <w:multiLevelType w:val="multilevel"/>
    <w:tmpl w:val="06DEC8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8743D2C"/>
    <w:multiLevelType w:val="hybridMultilevel"/>
    <w:tmpl w:val="120A5B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9190BB9"/>
    <w:multiLevelType w:val="hybridMultilevel"/>
    <w:tmpl w:val="B256FE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14"/>
  </w:num>
  <w:num w:numId="4">
    <w:abstractNumId w:val="20"/>
  </w:num>
  <w:num w:numId="5">
    <w:abstractNumId w:val="21"/>
  </w:num>
  <w:num w:numId="6">
    <w:abstractNumId w:val="4"/>
  </w:num>
  <w:num w:numId="7">
    <w:abstractNumId w:val="11"/>
  </w:num>
  <w:num w:numId="8">
    <w:abstractNumId w:val="9"/>
  </w:num>
  <w:num w:numId="9">
    <w:abstractNumId w:val="2"/>
  </w:num>
  <w:num w:numId="10">
    <w:abstractNumId w:val="23"/>
  </w:num>
  <w:num w:numId="11">
    <w:abstractNumId w:val="24"/>
  </w:num>
  <w:num w:numId="12">
    <w:abstractNumId w:val="16"/>
  </w:num>
  <w:num w:numId="13">
    <w:abstractNumId w:val="18"/>
  </w:num>
  <w:num w:numId="14">
    <w:abstractNumId w:val="3"/>
  </w:num>
  <w:num w:numId="15">
    <w:abstractNumId w:val="19"/>
  </w:num>
  <w:num w:numId="16">
    <w:abstractNumId w:val="8"/>
  </w:num>
  <w:num w:numId="17">
    <w:abstractNumId w:val="0"/>
  </w:num>
  <w:num w:numId="18">
    <w:abstractNumId w:val="15"/>
  </w:num>
  <w:num w:numId="19">
    <w:abstractNumId w:val="7"/>
  </w:num>
  <w:num w:numId="20">
    <w:abstractNumId w:val="5"/>
  </w:num>
  <w:num w:numId="21">
    <w:abstractNumId w:val="6"/>
  </w:num>
  <w:num w:numId="22">
    <w:abstractNumId w:val="10"/>
  </w:num>
  <w:num w:numId="23">
    <w:abstractNumId w:val="17"/>
  </w:num>
  <w:num w:numId="24">
    <w:abstractNumId w:val="1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oNotTrackFormatting/>
  <w:defaultTabStop w:val="720"/>
  <w:characterSpacingControl w:val="doNotCompress"/>
  <w:footnotePr>
    <w:footnote w:id="-1"/>
    <w:footnote w:id="0"/>
    <w:footnote w:id="1"/>
  </w:footnotePr>
  <w:endnotePr>
    <w:pos w:val="sectEnd"/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EE5"/>
    <w:rsid w:val="00000D89"/>
    <w:rsid w:val="000011D4"/>
    <w:rsid w:val="0000217B"/>
    <w:rsid w:val="0000237E"/>
    <w:rsid w:val="000029C9"/>
    <w:rsid w:val="00003842"/>
    <w:rsid w:val="00005B95"/>
    <w:rsid w:val="00006C88"/>
    <w:rsid w:val="00010856"/>
    <w:rsid w:val="00010B35"/>
    <w:rsid w:val="00011C16"/>
    <w:rsid w:val="00013283"/>
    <w:rsid w:val="0001498B"/>
    <w:rsid w:val="00014E02"/>
    <w:rsid w:val="00014E7A"/>
    <w:rsid w:val="000152B1"/>
    <w:rsid w:val="00015638"/>
    <w:rsid w:val="00015BCC"/>
    <w:rsid w:val="00016549"/>
    <w:rsid w:val="0001697F"/>
    <w:rsid w:val="00020A56"/>
    <w:rsid w:val="00021CCA"/>
    <w:rsid w:val="0002369E"/>
    <w:rsid w:val="00023FA4"/>
    <w:rsid w:val="00024529"/>
    <w:rsid w:val="0002522B"/>
    <w:rsid w:val="00025D57"/>
    <w:rsid w:val="0002617A"/>
    <w:rsid w:val="00027A64"/>
    <w:rsid w:val="00033340"/>
    <w:rsid w:val="000345ED"/>
    <w:rsid w:val="00034790"/>
    <w:rsid w:val="000362BE"/>
    <w:rsid w:val="00036994"/>
    <w:rsid w:val="00037B45"/>
    <w:rsid w:val="00040100"/>
    <w:rsid w:val="00042E1E"/>
    <w:rsid w:val="0004395A"/>
    <w:rsid w:val="00044600"/>
    <w:rsid w:val="000447AE"/>
    <w:rsid w:val="00045356"/>
    <w:rsid w:val="00047332"/>
    <w:rsid w:val="00047A46"/>
    <w:rsid w:val="00050478"/>
    <w:rsid w:val="000505AC"/>
    <w:rsid w:val="00050DDE"/>
    <w:rsid w:val="000513C7"/>
    <w:rsid w:val="00056ECE"/>
    <w:rsid w:val="0005716A"/>
    <w:rsid w:val="0005729A"/>
    <w:rsid w:val="000609F9"/>
    <w:rsid w:val="00060AF5"/>
    <w:rsid w:val="000611FE"/>
    <w:rsid w:val="00061700"/>
    <w:rsid w:val="00062725"/>
    <w:rsid w:val="000627C6"/>
    <w:rsid w:val="00063D80"/>
    <w:rsid w:val="000641C6"/>
    <w:rsid w:val="000661E8"/>
    <w:rsid w:val="00067D6F"/>
    <w:rsid w:val="00070480"/>
    <w:rsid w:val="0007244A"/>
    <w:rsid w:val="00072FBB"/>
    <w:rsid w:val="000734F0"/>
    <w:rsid w:val="000738D9"/>
    <w:rsid w:val="00074B5A"/>
    <w:rsid w:val="000760B4"/>
    <w:rsid w:val="000819DA"/>
    <w:rsid w:val="00082515"/>
    <w:rsid w:val="0008436C"/>
    <w:rsid w:val="00086507"/>
    <w:rsid w:val="00086514"/>
    <w:rsid w:val="000868F3"/>
    <w:rsid w:val="00087104"/>
    <w:rsid w:val="00087C4A"/>
    <w:rsid w:val="0009024F"/>
    <w:rsid w:val="00091AAE"/>
    <w:rsid w:val="00091DCF"/>
    <w:rsid w:val="00094218"/>
    <w:rsid w:val="00095413"/>
    <w:rsid w:val="000961E7"/>
    <w:rsid w:val="00096CEF"/>
    <w:rsid w:val="000A18A1"/>
    <w:rsid w:val="000A25A1"/>
    <w:rsid w:val="000A3255"/>
    <w:rsid w:val="000A5FB2"/>
    <w:rsid w:val="000A6064"/>
    <w:rsid w:val="000B140C"/>
    <w:rsid w:val="000B405C"/>
    <w:rsid w:val="000B411F"/>
    <w:rsid w:val="000B44AB"/>
    <w:rsid w:val="000B7755"/>
    <w:rsid w:val="000B7919"/>
    <w:rsid w:val="000C2921"/>
    <w:rsid w:val="000C30C9"/>
    <w:rsid w:val="000C4BCF"/>
    <w:rsid w:val="000C6683"/>
    <w:rsid w:val="000C6834"/>
    <w:rsid w:val="000C6D4C"/>
    <w:rsid w:val="000C6ED3"/>
    <w:rsid w:val="000D1C8B"/>
    <w:rsid w:val="000D2CD2"/>
    <w:rsid w:val="000D2FA9"/>
    <w:rsid w:val="000D3029"/>
    <w:rsid w:val="000D646A"/>
    <w:rsid w:val="000D7DC0"/>
    <w:rsid w:val="000E0B95"/>
    <w:rsid w:val="000E170A"/>
    <w:rsid w:val="000E1CF3"/>
    <w:rsid w:val="000E32DA"/>
    <w:rsid w:val="000E3430"/>
    <w:rsid w:val="000E4065"/>
    <w:rsid w:val="000E5B3C"/>
    <w:rsid w:val="000E66A5"/>
    <w:rsid w:val="000E6BD5"/>
    <w:rsid w:val="000E7DAC"/>
    <w:rsid w:val="000F12C9"/>
    <w:rsid w:val="000F15B9"/>
    <w:rsid w:val="000F24D4"/>
    <w:rsid w:val="000F41A8"/>
    <w:rsid w:val="000F4780"/>
    <w:rsid w:val="000F6714"/>
    <w:rsid w:val="0010028B"/>
    <w:rsid w:val="001011A1"/>
    <w:rsid w:val="00101A4A"/>
    <w:rsid w:val="0010429A"/>
    <w:rsid w:val="0010440C"/>
    <w:rsid w:val="001045A3"/>
    <w:rsid w:val="001049AB"/>
    <w:rsid w:val="00105993"/>
    <w:rsid w:val="00105B48"/>
    <w:rsid w:val="001060A5"/>
    <w:rsid w:val="0010626F"/>
    <w:rsid w:val="00106AAB"/>
    <w:rsid w:val="00106CD0"/>
    <w:rsid w:val="00106DC3"/>
    <w:rsid w:val="00107769"/>
    <w:rsid w:val="0010798F"/>
    <w:rsid w:val="00107D19"/>
    <w:rsid w:val="001106FD"/>
    <w:rsid w:val="00110F08"/>
    <w:rsid w:val="00111AE6"/>
    <w:rsid w:val="00113183"/>
    <w:rsid w:val="00113C03"/>
    <w:rsid w:val="00113C5F"/>
    <w:rsid w:val="0011461B"/>
    <w:rsid w:val="00114C47"/>
    <w:rsid w:val="00114F35"/>
    <w:rsid w:val="0011591F"/>
    <w:rsid w:val="00115C19"/>
    <w:rsid w:val="00115FBC"/>
    <w:rsid w:val="00116E94"/>
    <w:rsid w:val="00117FA1"/>
    <w:rsid w:val="001209E8"/>
    <w:rsid w:val="00120CE1"/>
    <w:rsid w:val="00120DFC"/>
    <w:rsid w:val="00123098"/>
    <w:rsid w:val="00123B30"/>
    <w:rsid w:val="00124784"/>
    <w:rsid w:val="00124B0E"/>
    <w:rsid w:val="0012524F"/>
    <w:rsid w:val="00125A9F"/>
    <w:rsid w:val="00126F01"/>
    <w:rsid w:val="00131F9F"/>
    <w:rsid w:val="001322E7"/>
    <w:rsid w:val="0013620A"/>
    <w:rsid w:val="0013704C"/>
    <w:rsid w:val="001409C9"/>
    <w:rsid w:val="00140D7B"/>
    <w:rsid w:val="00142662"/>
    <w:rsid w:val="00142C24"/>
    <w:rsid w:val="00143807"/>
    <w:rsid w:val="00144DF6"/>
    <w:rsid w:val="001463FF"/>
    <w:rsid w:val="00146755"/>
    <w:rsid w:val="00147973"/>
    <w:rsid w:val="00150D55"/>
    <w:rsid w:val="00151D84"/>
    <w:rsid w:val="00152FBC"/>
    <w:rsid w:val="00153E9F"/>
    <w:rsid w:val="00154CB0"/>
    <w:rsid w:val="00154E29"/>
    <w:rsid w:val="001556EE"/>
    <w:rsid w:val="001558AA"/>
    <w:rsid w:val="00156252"/>
    <w:rsid w:val="001568AD"/>
    <w:rsid w:val="00160C85"/>
    <w:rsid w:val="00162786"/>
    <w:rsid w:val="001671BE"/>
    <w:rsid w:val="00170442"/>
    <w:rsid w:val="00171382"/>
    <w:rsid w:val="00175D1A"/>
    <w:rsid w:val="00177186"/>
    <w:rsid w:val="00181D4E"/>
    <w:rsid w:val="00181ED0"/>
    <w:rsid w:val="001824AC"/>
    <w:rsid w:val="00182615"/>
    <w:rsid w:val="00184B1E"/>
    <w:rsid w:val="00185769"/>
    <w:rsid w:val="001861A8"/>
    <w:rsid w:val="00186290"/>
    <w:rsid w:val="001863B3"/>
    <w:rsid w:val="0019005E"/>
    <w:rsid w:val="001901D2"/>
    <w:rsid w:val="001911BE"/>
    <w:rsid w:val="001929B8"/>
    <w:rsid w:val="001941C9"/>
    <w:rsid w:val="00195120"/>
    <w:rsid w:val="001957ED"/>
    <w:rsid w:val="0019730A"/>
    <w:rsid w:val="001974B0"/>
    <w:rsid w:val="00197948"/>
    <w:rsid w:val="00197F87"/>
    <w:rsid w:val="001A35BC"/>
    <w:rsid w:val="001A4216"/>
    <w:rsid w:val="001A462B"/>
    <w:rsid w:val="001A4D7D"/>
    <w:rsid w:val="001A4EA8"/>
    <w:rsid w:val="001A6AEA"/>
    <w:rsid w:val="001A73EB"/>
    <w:rsid w:val="001B02FB"/>
    <w:rsid w:val="001B0A18"/>
    <w:rsid w:val="001B11AD"/>
    <w:rsid w:val="001B1889"/>
    <w:rsid w:val="001B2D76"/>
    <w:rsid w:val="001B3E9F"/>
    <w:rsid w:val="001C0E14"/>
    <w:rsid w:val="001C10DA"/>
    <w:rsid w:val="001C133E"/>
    <w:rsid w:val="001C3729"/>
    <w:rsid w:val="001C3EE9"/>
    <w:rsid w:val="001C4CF0"/>
    <w:rsid w:val="001C5268"/>
    <w:rsid w:val="001C5AC0"/>
    <w:rsid w:val="001D2F48"/>
    <w:rsid w:val="001D4317"/>
    <w:rsid w:val="001D5A2C"/>
    <w:rsid w:val="001D7089"/>
    <w:rsid w:val="001D70BE"/>
    <w:rsid w:val="001D7EDC"/>
    <w:rsid w:val="001E2A55"/>
    <w:rsid w:val="001E33A0"/>
    <w:rsid w:val="001E38E0"/>
    <w:rsid w:val="001E7A7C"/>
    <w:rsid w:val="001F129B"/>
    <w:rsid w:val="001F2166"/>
    <w:rsid w:val="001F2F98"/>
    <w:rsid w:val="001F30FF"/>
    <w:rsid w:val="001F4DFD"/>
    <w:rsid w:val="001F5023"/>
    <w:rsid w:val="001F517F"/>
    <w:rsid w:val="001F5C02"/>
    <w:rsid w:val="001F6440"/>
    <w:rsid w:val="001F677C"/>
    <w:rsid w:val="001F6E2A"/>
    <w:rsid w:val="00200ED8"/>
    <w:rsid w:val="0020309D"/>
    <w:rsid w:val="00203929"/>
    <w:rsid w:val="00203B50"/>
    <w:rsid w:val="002042AE"/>
    <w:rsid w:val="00204559"/>
    <w:rsid w:val="00204D86"/>
    <w:rsid w:val="0020592D"/>
    <w:rsid w:val="002060B1"/>
    <w:rsid w:val="00206B63"/>
    <w:rsid w:val="00207188"/>
    <w:rsid w:val="00210589"/>
    <w:rsid w:val="00214BCF"/>
    <w:rsid w:val="00214BE8"/>
    <w:rsid w:val="002160BA"/>
    <w:rsid w:val="00217C27"/>
    <w:rsid w:val="00221015"/>
    <w:rsid w:val="002213BD"/>
    <w:rsid w:val="002227CE"/>
    <w:rsid w:val="00222953"/>
    <w:rsid w:val="00222C47"/>
    <w:rsid w:val="00222DD1"/>
    <w:rsid w:val="00223803"/>
    <w:rsid w:val="00224F02"/>
    <w:rsid w:val="00225521"/>
    <w:rsid w:val="002260F9"/>
    <w:rsid w:val="002304FF"/>
    <w:rsid w:val="0023071C"/>
    <w:rsid w:val="00230B2F"/>
    <w:rsid w:val="00231034"/>
    <w:rsid w:val="00231238"/>
    <w:rsid w:val="002326A3"/>
    <w:rsid w:val="00233C51"/>
    <w:rsid w:val="00236D83"/>
    <w:rsid w:val="0023708E"/>
    <w:rsid w:val="00240D52"/>
    <w:rsid w:val="00241A0A"/>
    <w:rsid w:val="00242DE2"/>
    <w:rsid w:val="002438E0"/>
    <w:rsid w:val="002450F2"/>
    <w:rsid w:val="00245821"/>
    <w:rsid w:val="00245D08"/>
    <w:rsid w:val="0025066E"/>
    <w:rsid w:val="0025095E"/>
    <w:rsid w:val="00250D32"/>
    <w:rsid w:val="002516A3"/>
    <w:rsid w:val="00251C17"/>
    <w:rsid w:val="00251ED3"/>
    <w:rsid w:val="00254082"/>
    <w:rsid w:val="002559C0"/>
    <w:rsid w:val="00255E48"/>
    <w:rsid w:val="002608AC"/>
    <w:rsid w:val="002615CA"/>
    <w:rsid w:val="002622AC"/>
    <w:rsid w:val="00262605"/>
    <w:rsid w:val="00262928"/>
    <w:rsid w:val="00262FE0"/>
    <w:rsid w:val="00263D94"/>
    <w:rsid w:val="00265CD9"/>
    <w:rsid w:val="00265EDE"/>
    <w:rsid w:val="0026675F"/>
    <w:rsid w:val="00267196"/>
    <w:rsid w:val="00270218"/>
    <w:rsid w:val="002735B5"/>
    <w:rsid w:val="00274F0C"/>
    <w:rsid w:val="00275089"/>
    <w:rsid w:val="002765BE"/>
    <w:rsid w:val="0027694A"/>
    <w:rsid w:val="002804FD"/>
    <w:rsid w:val="0028129B"/>
    <w:rsid w:val="00281808"/>
    <w:rsid w:val="00282058"/>
    <w:rsid w:val="0028237D"/>
    <w:rsid w:val="0028298B"/>
    <w:rsid w:val="00283E57"/>
    <w:rsid w:val="00284A7E"/>
    <w:rsid w:val="00286456"/>
    <w:rsid w:val="00291476"/>
    <w:rsid w:val="00291D81"/>
    <w:rsid w:val="002920D8"/>
    <w:rsid w:val="00292B90"/>
    <w:rsid w:val="0029398B"/>
    <w:rsid w:val="00293C87"/>
    <w:rsid w:val="00293F67"/>
    <w:rsid w:val="002942C2"/>
    <w:rsid w:val="002956B2"/>
    <w:rsid w:val="00295CDA"/>
    <w:rsid w:val="00295DBB"/>
    <w:rsid w:val="002A2B0A"/>
    <w:rsid w:val="002A3731"/>
    <w:rsid w:val="002A612F"/>
    <w:rsid w:val="002A6741"/>
    <w:rsid w:val="002A6BB8"/>
    <w:rsid w:val="002A7D74"/>
    <w:rsid w:val="002B2356"/>
    <w:rsid w:val="002B39C9"/>
    <w:rsid w:val="002B3D22"/>
    <w:rsid w:val="002B466B"/>
    <w:rsid w:val="002B7A1D"/>
    <w:rsid w:val="002C11F7"/>
    <w:rsid w:val="002C16D5"/>
    <w:rsid w:val="002C2A39"/>
    <w:rsid w:val="002C454A"/>
    <w:rsid w:val="002C5A83"/>
    <w:rsid w:val="002C7568"/>
    <w:rsid w:val="002D1F11"/>
    <w:rsid w:val="002D24D7"/>
    <w:rsid w:val="002D2BF6"/>
    <w:rsid w:val="002D2C1B"/>
    <w:rsid w:val="002D5670"/>
    <w:rsid w:val="002D629E"/>
    <w:rsid w:val="002D65DC"/>
    <w:rsid w:val="002D769C"/>
    <w:rsid w:val="002D7A2B"/>
    <w:rsid w:val="002E072E"/>
    <w:rsid w:val="002E0BEE"/>
    <w:rsid w:val="002E2DD5"/>
    <w:rsid w:val="002E4D2B"/>
    <w:rsid w:val="002E4D8E"/>
    <w:rsid w:val="002E7681"/>
    <w:rsid w:val="002F2554"/>
    <w:rsid w:val="002F3BC1"/>
    <w:rsid w:val="002F4C1C"/>
    <w:rsid w:val="002F52DC"/>
    <w:rsid w:val="002F5898"/>
    <w:rsid w:val="002F7705"/>
    <w:rsid w:val="002F77BB"/>
    <w:rsid w:val="00302C88"/>
    <w:rsid w:val="003030EB"/>
    <w:rsid w:val="00310EF5"/>
    <w:rsid w:val="00312181"/>
    <w:rsid w:val="00312950"/>
    <w:rsid w:val="00313D24"/>
    <w:rsid w:val="00313ECF"/>
    <w:rsid w:val="00314602"/>
    <w:rsid w:val="0031589D"/>
    <w:rsid w:val="00315997"/>
    <w:rsid w:val="00315E0B"/>
    <w:rsid w:val="00316F01"/>
    <w:rsid w:val="003200FD"/>
    <w:rsid w:val="00320AF2"/>
    <w:rsid w:val="00320EF9"/>
    <w:rsid w:val="00321CE6"/>
    <w:rsid w:val="00322230"/>
    <w:rsid w:val="00326E33"/>
    <w:rsid w:val="00327A8D"/>
    <w:rsid w:val="00327C04"/>
    <w:rsid w:val="00330F12"/>
    <w:rsid w:val="003327B6"/>
    <w:rsid w:val="00334E6B"/>
    <w:rsid w:val="003361CF"/>
    <w:rsid w:val="00337D32"/>
    <w:rsid w:val="00340803"/>
    <w:rsid w:val="00340AE6"/>
    <w:rsid w:val="00342503"/>
    <w:rsid w:val="003425CE"/>
    <w:rsid w:val="00342DE4"/>
    <w:rsid w:val="00343164"/>
    <w:rsid w:val="003439F4"/>
    <w:rsid w:val="003450F3"/>
    <w:rsid w:val="00345224"/>
    <w:rsid w:val="00346912"/>
    <w:rsid w:val="00353D20"/>
    <w:rsid w:val="00354F34"/>
    <w:rsid w:val="00355548"/>
    <w:rsid w:val="00355920"/>
    <w:rsid w:val="00355E17"/>
    <w:rsid w:val="00357389"/>
    <w:rsid w:val="00362427"/>
    <w:rsid w:val="003637BB"/>
    <w:rsid w:val="0036384B"/>
    <w:rsid w:val="00363A75"/>
    <w:rsid w:val="00363C4F"/>
    <w:rsid w:val="00365756"/>
    <w:rsid w:val="00365A93"/>
    <w:rsid w:val="00366E5B"/>
    <w:rsid w:val="00367211"/>
    <w:rsid w:val="003700D6"/>
    <w:rsid w:val="00370942"/>
    <w:rsid w:val="00371245"/>
    <w:rsid w:val="003725CA"/>
    <w:rsid w:val="00375A47"/>
    <w:rsid w:val="00380994"/>
    <w:rsid w:val="003820DE"/>
    <w:rsid w:val="00382532"/>
    <w:rsid w:val="00383065"/>
    <w:rsid w:val="003836B9"/>
    <w:rsid w:val="003838A6"/>
    <w:rsid w:val="00387BF3"/>
    <w:rsid w:val="003900F0"/>
    <w:rsid w:val="00390347"/>
    <w:rsid w:val="003910E0"/>
    <w:rsid w:val="003914EF"/>
    <w:rsid w:val="003917FF"/>
    <w:rsid w:val="00393674"/>
    <w:rsid w:val="003948FD"/>
    <w:rsid w:val="00395016"/>
    <w:rsid w:val="00395814"/>
    <w:rsid w:val="0039769E"/>
    <w:rsid w:val="00397A08"/>
    <w:rsid w:val="003A1B03"/>
    <w:rsid w:val="003A1BC8"/>
    <w:rsid w:val="003A1BE8"/>
    <w:rsid w:val="003A1F1A"/>
    <w:rsid w:val="003A2098"/>
    <w:rsid w:val="003A4C66"/>
    <w:rsid w:val="003A6E82"/>
    <w:rsid w:val="003A7985"/>
    <w:rsid w:val="003B15D4"/>
    <w:rsid w:val="003B180E"/>
    <w:rsid w:val="003B1D4F"/>
    <w:rsid w:val="003B2166"/>
    <w:rsid w:val="003B2177"/>
    <w:rsid w:val="003B25D1"/>
    <w:rsid w:val="003B55CE"/>
    <w:rsid w:val="003B6CDA"/>
    <w:rsid w:val="003B7135"/>
    <w:rsid w:val="003C0C50"/>
    <w:rsid w:val="003C0D31"/>
    <w:rsid w:val="003C2EF5"/>
    <w:rsid w:val="003C2F9C"/>
    <w:rsid w:val="003C3AD6"/>
    <w:rsid w:val="003C5E03"/>
    <w:rsid w:val="003C638B"/>
    <w:rsid w:val="003C68E9"/>
    <w:rsid w:val="003C7B44"/>
    <w:rsid w:val="003C7E88"/>
    <w:rsid w:val="003D2BD7"/>
    <w:rsid w:val="003D7687"/>
    <w:rsid w:val="003E0347"/>
    <w:rsid w:val="003E1C39"/>
    <w:rsid w:val="003E2AC7"/>
    <w:rsid w:val="003E3401"/>
    <w:rsid w:val="003F5092"/>
    <w:rsid w:val="003F5361"/>
    <w:rsid w:val="003F70FD"/>
    <w:rsid w:val="003F788E"/>
    <w:rsid w:val="003F7D2F"/>
    <w:rsid w:val="00400F2C"/>
    <w:rsid w:val="0040213C"/>
    <w:rsid w:val="004023B5"/>
    <w:rsid w:val="0040478C"/>
    <w:rsid w:val="00410626"/>
    <w:rsid w:val="00412C33"/>
    <w:rsid w:val="00414AA7"/>
    <w:rsid w:val="00414BFA"/>
    <w:rsid w:val="00415306"/>
    <w:rsid w:val="00415863"/>
    <w:rsid w:val="00415A06"/>
    <w:rsid w:val="00417655"/>
    <w:rsid w:val="00420406"/>
    <w:rsid w:val="0042081E"/>
    <w:rsid w:val="004216BE"/>
    <w:rsid w:val="004305EF"/>
    <w:rsid w:val="00430907"/>
    <w:rsid w:val="00431C7B"/>
    <w:rsid w:val="0043261A"/>
    <w:rsid w:val="00432E9D"/>
    <w:rsid w:val="00434F32"/>
    <w:rsid w:val="00435F5E"/>
    <w:rsid w:val="00435FF5"/>
    <w:rsid w:val="004361BE"/>
    <w:rsid w:val="004373A8"/>
    <w:rsid w:val="004376E0"/>
    <w:rsid w:val="00437C31"/>
    <w:rsid w:val="00441DD3"/>
    <w:rsid w:val="00441E04"/>
    <w:rsid w:val="0044279F"/>
    <w:rsid w:val="00442A27"/>
    <w:rsid w:val="00442EDC"/>
    <w:rsid w:val="004450A2"/>
    <w:rsid w:val="00445C6C"/>
    <w:rsid w:val="004461CB"/>
    <w:rsid w:val="0044735D"/>
    <w:rsid w:val="0044765B"/>
    <w:rsid w:val="00447BCE"/>
    <w:rsid w:val="00451C5E"/>
    <w:rsid w:val="0045308F"/>
    <w:rsid w:val="004541F5"/>
    <w:rsid w:val="00456E3E"/>
    <w:rsid w:val="0045721B"/>
    <w:rsid w:val="004574A1"/>
    <w:rsid w:val="00462512"/>
    <w:rsid w:val="00464C6E"/>
    <w:rsid w:val="004663CB"/>
    <w:rsid w:val="0046782F"/>
    <w:rsid w:val="0047490D"/>
    <w:rsid w:val="00474BE9"/>
    <w:rsid w:val="0047524A"/>
    <w:rsid w:val="004762EC"/>
    <w:rsid w:val="00487B54"/>
    <w:rsid w:val="00491761"/>
    <w:rsid w:val="00491D3F"/>
    <w:rsid w:val="00494A82"/>
    <w:rsid w:val="00494E4A"/>
    <w:rsid w:val="004959BE"/>
    <w:rsid w:val="0049626A"/>
    <w:rsid w:val="004A0519"/>
    <w:rsid w:val="004A0EA5"/>
    <w:rsid w:val="004A16E7"/>
    <w:rsid w:val="004A277D"/>
    <w:rsid w:val="004A2C8E"/>
    <w:rsid w:val="004A3A1D"/>
    <w:rsid w:val="004A3BFC"/>
    <w:rsid w:val="004A46D9"/>
    <w:rsid w:val="004A4DC0"/>
    <w:rsid w:val="004A5009"/>
    <w:rsid w:val="004A58D2"/>
    <w:rsid w:val="004A70FC"/>
    <w:rsid w:val="004A7C42"/>
    <w:rsid w:val="004B1E2F"/>
    <w:rsid w:val="004B2490"/>
    <w:rsid w:val="004B2EB1"/>
    <w:rsid w:val="004B35FC"/>
    <w:rsid w:val="004B46B2"/>
    <w:rsid w:val="004B4E60"/>
    <w:rsid w:val="004B765E"/>
    <w:rsid w:val="004B7DB6"/>
    <w:rsid w:val="004C1339"/>
    <w:rsid w:val="004C3DD7"/>
    <w:rsid w:val="004C4B0E"/>
    <w:rsid w:val="004C4F05"/>
    <w:rsid w:val="004C5EC1"/>
    <w:rsid w:val="004C6810"/>
    <w:rsid w:val="004C6896"/>
    <w:rsid w:val="004C79A8"/>
    <w:rsid w:val="004C7DDB"/>
    <w:rsid w:val="004C7F02"/>
    <w:rsid w:val="004D01A0"/>
    <w:rsid w:val="004D0439"/>
    <w:rsid w:val="004D14D8"/>
    <w:rsid w:val="004D1620"/>
    <w:rsid w:val="004D2196"/>
    <w:rsid w:val="004D3B3A"/>
    <w:rsid w:val="004D436A"/>
    <w:rsid w:val="004D56C2"/>
    <w:rsid w:val="004D5833"/>
    <w:rsid w:val="004D58C9"/>
    <w:rsid w:val="004D5FDA"/>
    <w:rsid w:val="004D660F"/>
    <w:rsid w:val="004D6727"/>
    <w:rsid w:val="004D68CF"/>
    <w:rsid w:val="004D6B54"/>
    <w:rsid w:val="004E18F6"/>
    <w:rsid w:val="004E241D"/>
    <w:rsid w:val="004E29B6"/>
    <w:rsid w:val="004E4A40"/>
    <w:rsid w:val="004E5E30"/>
    <w:rsid w:val="004E6114"/>
    <w:rsid w:val="004E6F88"/>
    <w:rsid w:val="004E7752"/>
    <w:rsid w:val="004E77A1"/>
    <w:rsid w:val="004F09DA"/>
    <w:rsid w:val="004F0DC2"/>
    <w:rsid w:val="004F110F"/>
    <w:rsid w:val="004F2EFF"/>
    <w:rsid w:val="004F3B68"/>
    <w:rsid w:val="004F4683"/>
    <w:rsid w:val="004F4A18"/>
    <w:rsid w:val="004F5158"/>
    <w:rsid w:val="00500984"/>
    <w:rsid w:val="00501B7A"/>
    <w:rsid w:val="00501C6C"/>
    <w:rsid w:val="005042F9"/>
    <w:rsid w:val="005045A6"/>
    <w:rsid w:val="005053F6"/>
    <w:rsid w:val="00506D32"/>
    <w:rsid w:val="00510549"/>
    <w:rsid w:val="005115BF"/>
    <w:rsid w:val="00511968"/>
    <w:rsid w:val="00513697"/>
    <w:rsid w:val="0051465D"/>
    <w:rsid w:val="00514A16"/>
    <w:rsid w:val="00515620"/>
    <w:rsid w:val="005157E9"/>
    <w:rsid w:val="00516037"/>
    <w:rsid w:val="005163ED"/>
    <w:rsid w:val="00517F88"/>
    <w:rsid w:val="00520343"/>
    <w:rsid w:val="00521383"/>
    <w:rsid w:val="00525A9C"/>
    <w:rsid w:val="00527C3E"/>
    <w:rsid w:val="005302EC"/>
    <w:rsid w:val="00531843"/>
    <w:rsid w:val="00531BDB"/>
    <w:rsid w:val="00531C4F"/>
    <w:rsid w:val="005327DC"/>
    <w:rsid w:val="005353FF"/>
    <w:rsid w:val="0053621B"/>
    <w:rsid w:val="005436DC"/>
    <w:rsid w:val="005450BB"/>
    <w:rsid w:val="0054534F"/>
    <w:rsid w:val="00545B16"/>
    <w:rsid w:val="00546C6F"/>
    <w:rsid w:val="00547AA0"/>
    <w:rsid w:val="005504D5"/>
    <w:rsid w:val="00550CE6"/>
    <w:rsid w:val="005512F6"/>
    <w:rsid w:val="005515AB"/>
    <w:rsid w:val="005520D4"/>
    <w:rsid w:val="005527EC"/>
    <w:rsid w:val="00552F59"/>
    <w:rsid w:val="00554571"/>
    <w:rsid w:val="005548B3"/>
    <w:rsid w:val="00554A4A"/>
    <w:rsid w:val="00555805"/>
    <w:rsid w:val="00556001"/>
    <w:rsid w:val="00556220"/>
    <w:rsid w:val="0056032A"/>
    <w:rsid w:val="0056069C"/>
    <w:rsid w:val="00560F48"/>
    <w:rsid w:val="00562ADE"/>
    <w:rsid w:val="00562B1C"/>
    <w:rsid w:val="00562B73"/>
    <w:rsid w:val="00563449"/>
    <w:rsid w:val="00563A39"/>
    <w:rsid w:val="00564347"/>
    <w:rsid w:val="00566645"/>
    <w:rsid w:val="005673F0"/>
    <w:rsid w:val="00567A81"/>
    <w:rsid w:val="00572951"/>
    <w:rsid w:val="0057355C"/>
    <w:rsid w:val="00573DB7"/>
    <w:rsid w:val="0057513A"/>
    <w:rsid w:val="005752FC"/>
    <w:rsid w:val="00576FAA"/>
    <w:rsid w:val="005804F9"/>
    <w:rsid w:val="00580926"/>
    <w:rsid w:val="00583019"/>
    <w:rsid w:val="00583A19"/>
    <w:rsid w:val="00585A92"/>
    <w:rsid w:val="0058666D"/>
    <w:rsid w:val="005866EC"/>
    <w:rsid w:val="00587806"/>
    <w:rsid w:val="005902BD"/>
    <w:rsid w:val="00590814"/>
    <w:rsid w:val="00592449"/>
    <w:rsid w:val="00593BF2"/>
    <w:rsid w:val="005942E8"/>
    <w:rsid w:val="00594A2A"/>
    <w:rsid w:val="00596C0B"/>
    <w:rsid w:val="00596EEC"/>
    <w:rsid w:val="00597D60"/>
    <w:rsid w:val="005A1AA2"/>
    <w:rsid w:val="005A4A4B"/>
    <w:rsid w:val="005B2899"/>
    <w:rsid w:val="005B2E82"/>
    <w:rsid w:val="005B47D5"/>
    <w:rsid w:val="005B52AE"/>
    <w:rsid w:val="005B605B"/>
    <w:rsid w:val="005C1A67"/>
    <w:rsid w:val="005C6440"/>
    <w:rsid w:val="005C6E4D"/>
    <w:rsid w:val="005C6E98"/>
    <w:rsid w:val="005D0171"/>
    <w:rsid w:val="005D09E6"/>
    <w:rsid w:val="005D144B"/>
    <w:rsid w:val="005D281D"/>
    <w:rsid w:val="005D2DCC"/>
    <w:rsid w:val="005D3A7B"/>
    <w:rsid w:val="005D4164"/>
    <w:rsid w:val="005D5ED1"/>
    <w:rsid w:val="005D6FAC"/>
    <w:rsid w:val="005D7320"/>
    <w:rsid w:val="005E0419"/>
    <w:rsid w:val="005E06CA"/>
    <w:rsid w:val="005E1F7F"/>
    <w:rsid w:val="005E20CD"/>
    <w:rsid w:val="005E2B93"/>
    <w:rsid w:val="005E31D7"/>
    <w:rsid w:val="005E3C09"/>
    <w:rsid w:val="005E3F61"/>
    <w:rsid w:val="005E428B"/>
    <w:rsid w:val="005E4F59"/>
    <w:rsid w:val="005E52C2"/>
    <w:rsid w:val="005E64B1"/>
    <w:rsid w:val="005E6A5D"/>
    <w:rsid w:val="005E77AC"/>
    <w:rsid w:val="005E7D19"/>
    <w:rsid w:val="005F2690"/>
    <w:rsid w:val="005F3123"/>
    <w:rsid w:val="005F3AFE"/>
    <w:rsid w:val="005F6832"/>
    <w:rsid w:val="00600E60"/>
    <w:rsid w:val="00601756"/>
    <w:rsid w:val="006017D7"/>
    <w:rsid w:val="006035C3"/>
    <w:rsid w:val="006038A3"/>
    <w:rsid w:val="006049AC"/>
    <w:rsid w:val="00606841"/>
    <w:rsid w:val="00606C83"/>
    <w:rsid w:val="0060729D"/>
    <w:rsid w:val="00610958"/>
    <w:rsid w:val="00610F2A"/>
    <w:rsid w:val="00611AC7"/>
    <w:rsid w:val="0061316B"/>
    <w:rsid w:val="00613182"/>
    <w:rsid w:val="00613441"/>
    <w:rsid w:val="006143BF"/>
    <w:rsid w:val="006146C1"/>
    <w:rsid w:val="00615675"/>
    <w:rsid w:val="00616B42"/>
    <w:rsid w:val="00617238"/>
    <w:rsid w:val="00620481"/>
    <w:rsid w:val="00621F6D"/>
    <w:rsid w:val="006227B7"/>
    <w:rsid w:val="006253BD"/>
    <w:rsid w:val="00625580"/>
    <w:rsid w:val="00625CE8"/>
    <w:rsid w:val="00626E94"/>
    <w:rsid w:val="00627860"/>
    <w:rsid w:val="00630FB5"/>
    <w:rsid w:val="00631AA4"/>
    <w:rsid w:val="00632165"/>
    <w:rsid w:val="00632FB3"/>
    <w:rsid w:val="00633ADF"/>
    <w:rsid w:val="00634104"/>
    <w:rsid w:val="00634E9F"/>
    <w:rsid w:val="00635163"/>
    <w:rsid w:val="0063585F"/>
    <w:rsid w:val="00637F75"/>
    <w:rsid w:val="00640006"/>
    <w:rsid w:val="006402D6"/>
    <w:rsid w:val="00641827"/>
    <w:rsid w:val="00641FA0"/>
    <w:rsid w:val="0064212E"/>
    <w:rsid w:val="0064606B"/>
    <w:rsid w:val="00646A1A"/>
    <w:rsid w:val="006473B0"/>
    <w:rsid w:val="00647B8E"/>
    <w:rsid w:val="0065020D"/>
    <w:rsid w:val="00650F33"/>
    <w:rsid w:val="00653BB2"/>
    <w:rsid w:val="006544E3"/>
    <w:rsid w:val="0065559F"/>
    <w:rsid w:val="0065696C"/>
    <w:rsid w:val="006575AE"/>
    <w:rsid w:val="00657AC9"/>
    <w:rsid w:val="0066048D"/>
    <w:rsid w:val="00662737"/>
    <w:rsid w:val="00667249"/>
    <w:rsid w:val="006704BF"/>
    <w:rsid w:val="00670A08"/>
    <w:rsid w:val="00670A74"/>
    <w:rsid w:val="0067174E"/>
    <w:rsid w:val="00671834"/>
    <w:rsid w:val="0067263F"/>
    <w:rsid w:val="006756D8"/>
    <w:rsid w:val="00675BDA"/>
    <w:rsid w:val="006766D0"/>
    <w:rsid w:val="00680D16"/>
    <w:rsid w:val="00681488"/>
    <w:rsid w:val="0068155B"/>
    <w:rsid w:val="006829DA"/>
    <w:rsid w:val="006853E3"/>
    <w:rsid w:val="006857B4"/>
    <w:rsid w:val="00685E35"/>
    <w:rsid w:val="00687854"/>
    <w:rsid w:val="00690152"/>
    <w:rsid w:val="00691BE9"/>
    <w:rsid w:val="0069390B"/>
    <w:rsid w:val="00694280"/>
    <w:rsid w:val="006952C0"/>
    <w:rsid w:val="00695731"/>
    <w:rsid w:val="006A3B21"/>
    <w:rsid w:val="006A60BD"/>
    <w:rsid w:val="006A6879"/>
    <w:rsid w:val="006B0AF6"/>
    <w:rsid w:val="006B0D2D"/>
    <w:rsid w:val="006B1073"/>
    <w:rsid w:val="006B2329"/>
    <w:rsid w:val="006B38AE"/>
    <w:rsid w:val="006B4806"/>
    <w:rsid w:val="006B4847"/>
    <w:rsid w:val="006B48D2"/>
    <w:rsid w:val="006B48D5"/>
    <w:rsid w:val="006B4A30"/>
    <w:rsid w:val="006B4EC5"/>
    <w:rsid w:val="006B526C"/>
    <w:rsid w:val="006B6447"/>
    <w:rsid w:val="006B79C7"/>
    <w:rsid w:val="006C0CE0"/>
    <w:rsid w:val="006C1E83"/>
    <w:rsid w:val="006C396E"/>
    <w:rsid w:val="006C7D4C"/>
    <w:rsid w:val="006D029E"/>
    <w:rsid w:val="006D1DEE"/>
    <w:rsid w:val="006D37FF"/>
    <w:rsid w:val="006D40EA"/>
    <w:rsid w:val="006D5461"/>
    <w:rsid w:val="006D58AC"/>
    <w:rsid w:val="006E0956"/>
    <w:rsid w:val="006E393A"/>
    <w:rsid w:val="006E3995"/>
    <w:rsid w:val="006E4FFB"/>
    <w:rsid w:val="006E5549"/>
    <w:rsid w:val="006E6ED1"/>
    <w:rsid w:val="006E7EFC"/>
    <w:rsid w:val="006F26AB"/>
    <w:rsid w:val="006F2FAF"/>
    <w:rsid w:val="006F3BFA"/>
    <w:rsid w:val="006F64F3"/>
    <w:rsid w:val="006F7339"/>
    <w:rsid w:val="006F79B7"/>
    <w:rsid w:val="00700165"/>
    <w:rsid w:val="00700B15"/>
    <w:rsid w:val="0070134A"/>
    <w:rsid w:val="00701B8C"/>
    <w:rsid w:val="0070229A"/>
    <w:rsid w:val="00703433"/>
    <w:rsid w:val="00705331"/>
    <w:rsid w:val="00705C37"/>
    <w:rsid w:val="00706478"/>
    <w:rsid w:val="00706AC3"/>
    <w:rsid w:val="00706E10"/>
    <w:rsid w:val="007103AE"/>
    <w:rsid w:val="00710CBA"/>
    <w:rsid w:val="00710CE8"/>
    <w:rsid w:val="007111CB"/>
    <w:rsid w:val="00711D99"/>
    <w:rsid w:val="0071302F"/>
    <w:rsid w:val="007131D2"/>
    <w:rsid w:val="007167BC"/>
    <w:rsid w:val="007177E6"/>
    <w:rsid w:val="0072071D"/>
    <w:rsid w:val="00721110"/>
    <w:rsid w:val="00721DC1"/>
    <w:rsid w:val="00722A64"/>
    <w:rsid w:val="00723188"/>
    <w:rsid w:val="00723591"/>
    <w:rsid w:val="00724677"/>
    <w:rsid w:val="00724AB2"/>
    <w:rsid w:val="00726397"/>
    <w:rsid w:val="0072727A"/>
    <w:rsid w:val="007273B5"/>
    <w:rsid w:val="00731D92"/>
    <w:rsid w:val="007326A4"/>
    <w:rsid w:val="00732A6E"/>
    <w:rsid w:val="0073311C"/>
    <w:rsid w:val="00733955"/>
    <w:rsid w:val="0073418F"/>
    <w:rsid w:val="00736681"/>
    <w:rsid w:val="00740B3E"/>
    <w:rsid w:val="007432BB"/>
    <w:rsid w:val="0074630B"/>
    <w:rsid w:val="00746A31"/>
    <w:rsid w:val="007475C0"/>
    <w:rsid w:val="00753273"/>
    <w:rsid w:val="00755325"/>
    <w:rsid w:val="00755EEE"/>
    <w:rsid w:val="00756B0A"/>
    <w:rsid w:val="00756D8C"/>
    <w:rsid w:val="007603B6"/>
    <w:rsid w:val="00760597"/>
    <w:rsid w:val="00765032"/>
    <w:rsid w:val="00765072"/>
    <w:rsid w:val="00765650"/>
    <w:rsid w:val="00765D68"/>
    <w:rsid w:val="007667D2"/>
    <w:rsid w:val="00766C23"/>
    <w:rsid w:val="00767BC2"/>
    <w:rsid w:val="007715D0"/>
    <w:rsid w:val="00772F0B"/>
    <w:rsid w:val="00773501"/>
    <w:rsid w:val="00774BA8"/>
    <w:rsid w:val="00774D53"/>
    <w:rsid w:val="007773F6"/>
    <w:rsid w:val="0077792C"/>
    <w:rsid w:val="00777BD5"/>
    <w:rsid w:val="007814F0"/>
    <w:rsid w:val="00781A14"/>
    <w:rsid w:val="00781E4B"/>
    <w:rsid w:val="00781ECF"/>
    <w:rsid w:val="00782BCD"/>
    <w:rsid w:val="00782C2F"/>
    <w:rsid w:val="00783674"/>
    <w:rsid w:val="007865AE"/>
    <w:rsid w:val="007874D5"/>
    <w:rsid w:val="007908D6"/>
    <w:rsid w:val="00793052"/>
    <w:rsid w:val="00793699"/>
    <w:rsid w:val="00795287"/>
    <w:rsid w:val="0079583C"/>
    <w:rsid w:val="0079613F"/>
    <w:rsid w:val="0079766B"/>
    <w:rsid w:val="007976CB"/>
    <w:rsid w:val="007A059D"/>
    <w:rsid w:val="007A0BA8"/>
    <w:rsid w:val="007A10F6"/>
    <w:rsid w:val="007A3312"/>
    <w:rsid w:val="007A75E8"/>
    <w:rsid w:val="007B494D"/>
    <w:rsid w:val="007B52CC"/>
    <w:rsid w:val="007B5C07"/>
    <w:rsid w:val="007B66E0"/>
    <w:rsid w:val="007B72CD"/>
    <w:rsid w:val="007C046F"/>
    <w:rsid w:val="007C0793"/>
    <w:rsid w:val="007C0C8F"/>
    <w:rsid w:val="007C16E0"/>
    <w:rsid w:val="007C2AA0"/>
    <w:rsid w:val="007C3894"/>
    <w:rsid w:val="007C54CD"/>
    <w:rsid w:val="007C55EA"/>
    <w:rsid w:val="007C57A0"/>
    <w:rsid w:val="007C5869"/>
    <w:rsid w:val="007C6BDB"/>
    <w:rsid w:val="007C70AD"/>
    <w:rsid w:val="007D1B61"/>
    <w:rsid w:val="007D2C6B"/>
    <w:rsid w:val="007D2DED"/>
    <w:rsid w:val="007D3135"/>
    <w:rsid w:val="007D57A8"/>
    <w:rsid w:val="007D7110"/>
    <w:rsid w:val="007D784B"/>
    <w:rsid w:val="007D7A42"/>
    <w:rsid w:val="007D7C3F"/>
    <w:rsid w:val="007E07F1"/>
    <w:rsid w:val="007E0F17"/>
    <w:rsid w:val="007E3CF7"/>
    <w:rsid w:val="007E66BB"/>
    <w:rsid w:val="007E7CC1"/>
    <w:rsid w:val="007F0151"/>
    <w:rsid w:val="007F0E86"/>
    <w:rsid w:val="007F10CC"/>
    <w:rsid w:val="007F1C70"/>
    <w:rsid w:val="007F29AA"/>
    <w:rsid w:val="007F5471"/>
    <w:rsid w:val="007F548C"/>
    <w:rsid w:val="007F6AE4"/>
    <w:rsid w:val="007F6B49"/>
    <w:rsid w:val="007F744B"/>
    <w:rsid w:val="007F750F"/>
    <w:rsid w:val="0080092E"/>
    <w:rsid w:val="00800A2E"/>
    <w:rsid w:val="00801AF2"/>
    <w:rsid w:val="00802471"/>
    <w:rsid w:val="008025BF"/>
    <w:rsid w:val="0080284B"/>
    <w:rsid w:val="00802FA6"/>
    <w:rsid w:val="008035F7"/>
    <w:rsid w:val="00805415"/>
    <w:rsid w:val="00805B3F"/>
    <w:rsid w:val="008070C3"/>
    <w:rsid w:val="0081032C"/>
    <w:rsid w:val="00810B0B"/>
    <w:rsid w:val="00811030"/>
    <w:rsid w:val="00811611"/>
    <w:rsid w:val="008131A4"/>
    <w:rsid w:val="0081393D"/>
    <w:rsid w:val="0081517B"/>
    <w:rsid w:val="00815862"/>
    <w:rsid w:val="00816B67"/>
    <w:rsid w:val="00816BD3"/>
    <w:rsid w:val="00817A42"/>
    <w:rsid w:val="00821133"/>
    <w:rsid w:val="008236E7"/>
    <w:rsid w:val="00823B2A"/>
    <w:rsid w:val="00824E32"/>
    <w:rsid w:val="0082603F"/>
    <w:rsid w:val="008270FB"/>
    <w:rsid w:val="0083192B"/>
    <w:rsid w:val="008322CC"/>
    <w:rsid w:val="00832CE1"/>
    <w:rsid w:val="00833118"/>
    <w:rsid w:val="008333EB"/>
    <w:rsid w:val="00833F61"/>
    <w:rsid w:val="0083746D"/>
    <w:rsid w:val="00837968"/>
    <w:rsid w:val="00842C8C"/>
    <w:rsid w:val="00842C9D"/>
    <w:rsid w:val="00843229"/>
    <w:rsid w:val="008436BA"/>
    <w:rsid w:val="00844180"/>
    <w:rsid w:val="008460C3"/>
    <w:rsid w:val="00847208"/>
    <w:rsid w:val="008472F8"/>
    <w:rsid w:val="0084771B"/>
    <w:rsid w:val="0085058F"/>
    <w:rsid w:val="00850B3A"/>
    <w:rsid w:val="00851B1D"/>
    <w:rsid w:val="0085422F"/>
    <w:rsid w:val="008549A5"/>
    <w:rsid w:val="00854A24"/>
    <w:rsid w:val="00855242"/>
    <w:rsid w:val="00855BB3"/>
    <w:rsid w:val="0085673D"/>
    <w:rsid w:val="00857AAE"/>
    <w:rsid w:val="0086287D"/>
    <w:rsid w:val="0086310E"/>
    <w:rsid w:val="00864141"/>
    <w:rsid w:val="00866E21"/>
    <w:rsid w:val="0086757F"/>
    <w:rsid w:val="0086798B"/>
    <w:rsid w:val="00867D06"/>
    <w:rsid w:val="008704D9"/>
    <w:rsid w:val="0087075B"/>
    <w:rsid w:val="00874EC2"/>
    <w:rsid w:val="00875859"/>
    <w:rsid w:val="00875C27"/>
    <w:rsid w:val="00875E50"/>
    <w:rsid w:val="00876027"/>
    <w:rsid w:val="0087653C"/>
    <w:rsid w:val="008772D2"/>
    <w:rsid w:val="008777D6"/>
    <w:rsid w:val="008803B7"/>
    <w:rsid w:val="008806EC"/>
    <w:rsid w:val="00880ADA"/>
    <w:rsid w:val="008830B6"/>
    <w:rsid w:val="00885A6A"/>
    <w:rsid w:val="00887179"/>
    <w:rsid w:val="008878EC"/>
    <w:rsid w:val="0089055E"/>
    <w:rsid w:val="00890F4F"/>
    <w:rsid w:val="00891AB2"/>
    <w:rsid w:val="008922F2"/>
    <w:rsid w:val="00892EB8"/>
    <w:rsid w:val="00893A9E"/>
    <w:rsid w:val="0089541B"/>
    <w:rsid w:val="00896589"/>
    <w:rsid w:val="008A04E1"/>
    <w:rsid w:val="008A0C3E"/>
    <w:rsid w:val="008A3843"/>
    <w:rsid w:val="008A3EDA"/>
    <w:rsid w:val="008A424C"/>
    <w:rsid w:val="008A46EA"/>
    <w:rsid w:val="008A4A72"/>
    <w:rsid w:val="008A5477"/>
    <w:rsid w:val="008A6064"/>
    <w:rsid w:val="008B1521"/>
    <w:rsid w:val="008B181A"/>
    <w:rsid w:val="008B2ED4"/>
    <w:rsid w:val="008B30B4"/>
    <w:rsid w:val="008B3C3B"/>
    <w:rsid w:val="008B5569"/>
    <w:rsid w:val="008B6E2B"/>
    <w:rsid w:val="008C0D36"/>
    <w:rsid w:val="008C0F8B"/>
    <w:rsid w:val="008C32CB"/>
    <w:rsid w:val="008C4011"/>
    <w:rsid w:val="008C5F6D"/>
    <w:rsid w:val="008C6193"/>
    <w:rsid w:val="008C62B1"/>
    <w:rsid w:val="008C6FC2"/>
    <w:rsid w:val="008C7F45"/>
    <w:rsid w:val="008D097B"/>
    <w:rsid w:val="008D1E5D"/>
    <w:rsid w:val="008D2EE4"/>
    <w:rsid w:val="008D31AD"/>
    <w:rsid w:val="008D42EF"/>
    <w:rsid w:val="008D5A9F"/>
    <w:rsid w:val="008D5CF3"/>
    <w:rsid w:val="008D7523"/>
    <w:rsid w:val="008D7B1A"/>
    <w:rsid w:val="008E1766"/>
    <w:rsid w:val="008E29AF"/>
    <w:rsid w:val="008E2E73"/>
    <w:rsid w:val="008E4789"/>
    <w:rsid w:val="008E6BBE"/>
    <w:rsid w:val="008E6C29"/>
    <w:rsid w:val="008E6F6D"/>
    <w:rsid w:val="008E73C9"/>
    <w:rsid w:val="008E7A65"/>
    <w:rsid w:val="008F01B1"/>
    <w:rsid w:val="008F03B3"/>
    <w:rsid w:val="008F23DA"/>
    <w:rsid w:val="008F32E0"/>
    <w:rsid w:val="008F3E44"/>
    <w:rsid w:val="008F4799"/>
    <w:rsid w:val="008F62E6"/>
    <w:rsid w:val="009001E7"/>
    <w:rsid w:val="00900E89"/>
    <w:rsid w:val="009013D6"/>
    <w:rsid w:val="00901987"/>
    <w:rsid w:val="00901CD5"/>
    <w:rsid w:val="0090252A"/>
    <w:rsid w:val="0090349F"/>
    <w:rsid w:val="00903549"/>
    <w:rsid w:val="00903B7B"/>
    <w:rsid w:val="00905FF1"/>
    <w:rsid w:val="00910CF7"/>
    <w:rsid w:val="009113DB"/>
    <w:rsid w:val="00912357"/>
    <w:rsid w:val="009140AA"/>
    <w:rsid w:val="009142D9"/>
    <w:rsid w:val="009178EA"/>
    <w:rsid w:val="00917FDC"/>
    <w:rsid w:val="00920337"/>
    <w:rsid w:val="00920F43"/>
    <w:rsid w:val="009210DA"/>
    <w:rsid w:val="0092214A"/>
    <w:rsid w:val="009228FF"/>
    <w:rsid w:val="00922D9C"/>
    <w:rsid w:val="009232C3"/>
    <w:rsid w:val="0092396F"/>
    <w:rsid w:val="00924204"/>
    <w:rsid w:val="009259F8"/>
    <w:rsid w:val="00925DD0"/>
    <w:rsid w:val="009265EB"/>
    <w:rsid w:val="00926831"/>
    <w:rsid w:val="009273CD"/>
    <w:rsid w:val="00927501"/>
    <w:rsid w:val="00930969"/>
    <w:rsid w:val="00930B8D"/>
    <w:rsid w:val="009313AC"/>
    <w:rsid w:val="00933F8D"/>
    <w:rsid w:val="0093439D"/>
    <w:rsid w:val="00934828"/>
    <w:rsid w:val="00934951"/>
    <w:rsid w:val="00935CA7"/>
    <w:rsid w:val="00935D4E"/>
    <w:rsid w:val="00935F7C"/>
    <w:rsid w:val="00936D19"/>
    <w:rsid w:val="00936F49"/>
    <w:rsid w:val="00937808"/>
    <w:rsid w:val="00937E27"/>
    <w:rsid w:val="00940A95"/>
    <w:rsid w:val="00942274"/>
    <w:rsid w:val="00942A6E"/>
    <w:rsid w:val="00943731"/>
    <w:rsid w:val="009442AD"/>
    <w:rsid w:val="009457D4"/>
    <w:rsid w:val="00945EE2"/>
    <w:rsid w:val="0094612C"/>
    <w:rsid w:val="0094678E"/>
    <w:rsid w:val="009474EC"/>
    <w:rsid w:val="0095002C"/>
    <w:rsid w:val="00950622"/>
    <w:rsid w:val="00951BF6"/>
    <w:rsid w:val="00954017"/>
    <w:rsid w:val="00954AC3"/>
    <w:rsid w:val="00954E73"/>
    <w:rsid w:val="00956256"/>
    <w:rsid w:val="0096096B"/>
    <w:rsid w:val="00961F57"/>
    <w:rsid w:val="009624FB"/>
    <w:rsid w:val="00962AB8"/>
    <w:rsid w:val="00965F85"/>
    <w:rsid w:val="00965FC8"/>
    <w:rsid w:val="00966541"/>
    <w:rsid w:val="00966F15"/>
    <w:rsid w:val="0096764E"/>
    <w:rsid w:val="00973AFC"/>
    <w:rsid w:val="00973DA3"/>
    <w:rsid w:val="009769CE"/>
    <w:rsid w:val="00976F45"/>
    <w:rsid w:val="009801AF"/>
    <w:rsid w:val="009823E0"/>
    <w:rsid w:val="00982548"/>
    <w:rsid w:val="00982B3F"/>
    <w:rsid w:val="00982DF7"/>
    <w:rsid w:val="00985601"/>
    <w:rsid w:val="00991333"/>
    <w:rsid w:val="00991E5A"/>
    <w:rsid w:val="0099345B"/>
    <w:rsid w:val="009953BB"/>
    <w:rsid w:val="0099670B"/>
    <w:rsid w:val="009970E4"/>
    <w:rsid w:val="009975E8"/>
    <w:rsid w:val="00997B44"/>
    <w:rsid w:val="00997CEC"/>
    <w:rsid w:val="009A0DC8"/>
    <w:rsid w:val="009A1818"/>
    <w:rsid w:val="009A2A15"/>
    <w:rsid w:val="009A4580"/>
    <w:rsid w:val="009A49D7"/>
    <w:rsid w:val="009A593C"/>
    <w:rsid w:val="009A6004"/>
    <w:rsid w:val="009B229D"/>
    <w:rsid w:val="009B2842"/>
    <w:rsid w:val="009B2B71"/>
    <w:rsid w:val="009B59DF"/>
    <w:rsid w:val="009B6079"/>
    <w:rsid w:val="009B6CA6"/>
    <w:rsid w:val="009B73AC"/>
    <w:rsid w:val="009B78F6"/>
    <w:rsid w:val="009C0539"/>
    <w:rsid w:val="009C0A6E"/>
    <w:rsid w:val="009C1D71"/>
    <w:rsid w:val="009C1FF7"/>
    <w:rsid w:val="009C2D04"/>
    <w:rsid w:val="009C68F3"/>
    <w:rsid w:val="009C72F9"/>
    <w:rsid w:val="009D16A5"/>
    <w:rsid w:val="009D1E51"/>
    <w:rsid w:val="009D2322"/>
    <w:rsid w:val="009D335D"/>
    <w:rsid w:val="009D535D"/>
    <w:rsid w:val="009E04AF"/>
    <w:rsid w:val="009E0861"/>
    <w:rsid w:val="009E0C21"/>
    <w:rsid w:val="009E222E"/>
    <w:rsid w:val="009E3353"/>
    <w:rsid w:val="009E39B5"/>
    <w:rsid w:val="009E3D80"/>
    <w:rsid w:val="009E5795"/>
    <w:rsid w:val="009E5D28"/>
    <w:rsid w:val="009E682C"/>
    <w:rsid w:val="009E6E07"/>
    <w:rsid w:val="009F2003"/>
    <w:rsid w:val="009F2BA5"/>
    <w:rsid w:val="009F3046"/>
    <w:rsid w:val="009F30F2"/>
    <w:rsid w:val="00A01DC7"/>
    <w:rsid w:val="00A029B6"/>
    <w:rsid w:val="00A04063"/>
    <w:rsid w:val="00A04A82"/>
    <w:rsid w:val="00A04D9C"/>
    <w:rsid w:val="00A06A15"/>
    <w:rsid w:val="00A06EE3"/>
    <w:rsid w:val="00A07E0B"/>
    <w:rsid w:val="00A07F25"/>
    <w:rsid w:val="00A10D93"/>
    <w:rsid w:val="00A12C30"/>
    <w:rsid w:val="00A13594"/>
    <w:rsid w:val="00A13B35"/>
    <w:rsid w:val="00A15FE7"/>
    <w:rsid w:val="00A16628"/>
    <w:rsid w:val="00A17D7A"/>
    <w:rsid w:val="00A17E62"/>
    <w:rsid w:val="00A216A2"/>
    <w:rsid w:val="00A216DA"/>
    <w:rsid w:val="00A2201A"/>
    <w:rsid w:val="00A237FA"/>
    <w:rsid w:val="00A31098"/>
    <w:rsid w:val="00A31374"/>
    <w:rsid w:val="00A32F9C"/>
    <w:rsid w:val="00A34B82"/>
    <w:rsid w:val="00A3538E"/>
    <w:rsid w:val="00A373A8"/>
    <w:rsid w:val="00A42473"/>
    <w:rsid w:val="00A43519"/>
    <w:rsid w:val="00A438AE"/>
    <w:rsid w:val="00A4422C"/>
    <w:rsid w:val="00A4429A"/>
    <w:rsid w:val="00A444CB"/>
    <w:rsid w:val="00A447C9"/>
    <w:rsid w:val="00A45ED8"/>
    <w:rsid w:val="00A4615F"/>
    <w:rsid w:val="00A46A84"/>
    <w:rsid w:val="00A51178"/>
    <w:rsid w:val="00A55219"/>
    <w:rsid w:val="00A55BB0"/>
    <w:rsid w:val="00A561FE"/>
    <w:rsid w:val="00A57508"/>
    <w:rsid w:val="00A57C39"/>
    <w:rsid w:val="00A6056A"/>
    <w:rsid w:val="00A67161"/>
    <w:rsid w:val="00A679C7"/>
    <w:rsid w:val="00A70291"/>
    <w:rsid w:val="00A71382"/>
    <w:rsid w:val="00A71B29"/>
    <w:rsid w:val="00A71DD8"/>
    <w:rsid w:val="00A73262"/>
    <w:rsid w:val="00A74100"/>
    <w:rsid w:val="00A758B8"/>
    <w:rsid w:val="00A77E76"/>
    <w:rsid w:val="00A803C8"/>
    <w:rsid w:val="00A81C38"/>
    <w:rsid w:val="00A820CD"/>
    <w:rsid w:val="00A83A35"/>
    <w:rsid w:val="00A85ABD"/>
    <w:rsid w:val="00A86179"/>
    <w:rsid w:val="00A86BB5"/>
    <w:rsid w:val="00A8736F"/>
    <w:rsid w:val="00A912C0"/>
    <w:rsid w:val="00A93225"/>
    <w:rsid w:val="00A9326D"/>
    <w:rsid w:val="00A933F7"/>
    <w:rsid w:val="00A93788"/>
    <w:rsid w:val="00A93C61"/>
    <w:rsid w:val="00A95E13"/>
    <w:rsid w:val="00A96742"/>
    <w:rsid w:val="00A96E94"/>
    <w:rsid w:val="00A97916"/>
    <w:rsid w:val="00AA2D80"/>
    <w:rsid w:val="00AA408B"/>
    <w:rsid w:val="00AA4800"/>
    <w:rsid w:val="00AA5EAD"/>
    <w:rsid w:val="00AA6CC5"/>
    <w:rsid w:val="00AB03E0"/>
    <w:rsid w:val="00AB1788"/>
    <w:rsid w:val="00AB2594"/>
    <w:rsid w:val="00AB2982"/>
    <w:rsid w:val="00AB3384"/>
    <w:rsid w:val="00AB4A73"/>
    <w:rsid w:val="00AB4F30"/>
    <w:rsid w:val="00AB58AE"/>
    <w:rsid w:val="00AB7D97"/>
    <w:rsid w:val="00AC1510"/>
    <w:rsid w:val="00AC17B5"/>
    <w:rsid w:val="00AC2198"/>
    <w:rsid w:val="00AC2C83"/>
    <w:rsid w:val="00AC3D37"/>
    <w:rsid w:val="00AC4402"/>
    <w:rsid w:val="00AC51B1"/>
    <w:rsid w:val="00AC5632"/>
    <w:rsid w:val="00AD31A6"/>
    <w:rsid w:val="00AD327F"/>
    <w:rsid w:val="00AD42C7"/>
    <w:rsid w:val="00AD6B47"/>
    <w:rsid w:val="00AD777F"/>
    <w:rsid w:val="00AD7BD3"/>
    <w:rsid w:val="00AE07C5"/>
    <w:rsid w:val="00AE1502"/>
    <w:rsid w:val="00AE1655"/>
    <w:rsid w:val="00AE3E60"/>
    <w:rsid w:val="00AE58F6"/>
    <w:rsid w:val="00AE6470"/>
    <w:rsid w:val="00AE7B1F"/>
    <w:rsid w:val="00AE7BBF"/>
    <w:rsid w:val="00AF07F8"/>
    <w:rsid w:val="00AF10B2"/>
    <w:rsid w:val="00AF12AB"/>
    <w:rsid w:val="00AF1A50"/>
    <w:rsid w:val="00AF3008"/>
    <w:rsid w:val="00AF4119"/>
    <w:rsid w:val="00AF5DEE"/>
    <w:rsid w:val="00B0028B"/>
    <w:rsid w:val="00B00481"/>
    <w:rsid w:val="00B004BB"/>
    <w:rsid w:val="00B024CD"/>
    <w:rsid w:val="00B02BF1"/>
    <w:rsid w:val="00B04818"/>
    <w:rsid w:val="00B04E05"/>
    <w:rsid w:val="00B06152"/>
    <w:rsid w:val="00B06510"/>
    <w:rsid w:val="00B0683C"/>
    <w:rsid w:val="00B06E24"/>
    <w:rsid w:val="00B101CC"/>
    <w:rsid w:val="00B1154F"/>
    <w:rsid w:val="00B11BF5"/>
    <w:rsid w:val="00B14098"/>
    <w:rsid w:val="00B15C46"/>
    <w:rsid w:val="00B1648F"/>
    <w:rsid w:val="00B165CB"/>
    <w:rsid w:val="00B17708"/>
    <w:rsid w:val="00B212D9"/>
    <w:rsid w:val="00B215A5"/>
    <w:rsid w:val="00B2175E"/>
    <w:rsid w:val="00B22416"/>
    <w:rsid w:val="00B230B6"/>
    <w:rsid w:val="00B258B8"/>
    <w:rsid w:val="00B2693C"/>
    <w:rsid w:val="00B26D5C"/>
    <w:rsid w:val="00B273BB"/>
    <w:rsid w:val="00B27CBD"/>
    <w:rsid w:val="00B3101D"/>
    <w:rsid w:val="00B336AE"/>
    <w:rsid w:val="00B340D6"/>
    <w:rsid w:val="00B344C3"/>
    <w:rsid w:val="00B3466D"/>
    <w:rsid w:val="00B3620A"/>
    <w:rsid w:val="00B36E91"/>
    <w:rsid w:val="00B37868"/>
    <w:rsid w:val="00B40CEF"/>
    <w:rsid w:val="00B43C34"/>
    <w:rsid w:val="00B44472"/>
    <w:rsid w:val="00B44511"/>
    <w:rsid w:val="00B45ADC"/>
    <w:rsid w:val="00B4632C"/>
    <w:rsid w:val="00B467F6"/>
    <w:rsid w:val="00B471FF"/>
    <w:rsid w:val="00B47814"/>
    <w:rsid w:val="00B47AD8"/>
    <w:rsid w:val="00B509F1"/>
    <w:rsid w:val="00B5147A"/>
    <w:rsid w:val="00B524CF"/>
    <w:rsid w:val="00B53687"/>
    <w:rsid w:val="00B55DD1"/>
    <w:rsid w:val="00B564EB"/>
    <w:rsid w:val="00B60255"/>
    <w:rsid w:val="00B61C89"/>
    <w:rsid w:val="00B61CC7"/>
    <w:rsid w:val="00B6305A"/>
    <w:rsid w:val="00B63DCD"/>
    <w:rsid w:val="00B6401D"/>
    <w:rsid w:val="00B703F0"/>
    <w:rsid w:val="00B7069B"/>
    <w:rsid w:val="00B71F69"/>
    <w:rsid w:val="00B72423"/>
    <w:rsid w:val="00B72BBC"/>
    <w:rsid w:val="00B730B8"/>
    <w:rsid w:val="00B73332"/>
    <w:rsid w:val="00B73989"/>
    <w:rsid w:val="00B74593"/>
    <w:rsid w:val="00B74675"/>
    <w:rsid w:val="00B75176"/>
    <w:rsid w:val="00B75C47"/>
    <w:rsid w:val="00B76046"/>
    <w:rsid w:val="00B772CB"/>
    <w:rsid w:val="00B8068C"/>
    <w:rsid w:val="00B81982"/>
    <w:rsid w:val="00B85606"/>
    <w:rsid w:val="00B86D06"/>
    <w:rsid w:val="00B86D97"/>
    <w:rsid w:val="00B9081A"/>
    <w:rsid w:val="00B91EF5"/>
    <w:rsid w:val="00B922E4"/>
    <w:rsid w:val="00B93046"/>
    <w:rsid w:val="00B94F46"/>
    <w:rsid w:val="00B95BC2"/>
    <w:rsid w:val="00B95E7F"/>
    <w:rsid w:val="00B97B81"/>
    <w:rsid w:val="00BA17CD"/>
    <w:rsid w:val="00BA1A86"/>
    <w:rsid w:val="00BA1D30"/>
    <w:rsid w:val="00BA438F"/>
    <w:rsid w:val="00BA5155"/>
    <w:rsid w:val="00BA5713"/>
    <w:rsid w:val="00BA5811"/>
    <w:rsid w:val="00BA588A"/>
    <w:rsid w:val="00BA72C9"/>
    <w:rsid w:val="00BA7921"/>
    <w:rsid w:val="00BB1B11"/>
    <w:rsid w:val="00BB5896"/>
    <w:rsid w:val="00BB72A3"/>
    <w:rsid w:val="00BB7461"/>
    <w:rsid w:val="00BB7962"/>
    <w:rsid w:val="00BB7AED"/>
    <w:rsid w:val="00BC0164"/>
    <w:rsid w:val="00BC02D9"/>
    <w:rsid w:val="00BC10B6"/>
    <w:rsid w:val="00BC2190"/>
    <w:rsid w:val="00BC4F53"/>
    <w:rsid w:val="00BC538B"/>
    <w:rsid w:val="00BC64F9"/>
    <w:rsid w:val="00BC7318"/>
    <w:rsid w:val="00BC74F9"/>
    <w:rsid w:val="00BD082F"/>
    <w:rsid w:val="00BD1E57"/>
    <w:rsid w:val="00BD290D"/>
    <w:rsid w:val="00BD34FA"/>
    <w:rsid w:val="00BD3BDB"/>
    <w:rsid w:val="00BD4B48"/>
    <w:rsid w:val="00BD4BA6"/>
    <w:rsid w:val="00BD4F6A"/>
    <w:rsid w:val="00BD66C5"/>
    <w:rsid w:val="00BD7A7B"/>
    <w:rsid w:val="00BD7B62"/>
    <w:rsid w:val="00BE12C2"/>
    <w:rsid w:val="00BE1C65"/>
    <w:rsid w:val="00BE2C5E"/>
    <w:rsid w:val="00BE36C8"/>
    <w:rsid w:val="00BE3E1F"/>
    <w:rsid w:val="00BE63EE"/>
    <w:rsid w:val="00BE68E4"/>
    <w:rsid w:val="00BF003B"/>
    <w:rsid w:val="00BF19A8"/>
    <w:rsid w:val="00BF2BFC"/>
    <w:rsid w:val="00BF3341"/>
    <w:rsid w:val="00BF368F"/>
    <w:rsid w:val="00BF51F3"/>
    <w:rsid w:val="00BF59ED"/>
    <w:rsid w:val="00BF7A81"/>
    <w:rsid w:val="00C02932"/>
    <w:rsid w:val="00C03E72"/>
    <w:rsid w:val="00C064DA"/>
    <w:rsid w:val="00C06959"/>
    <w:rsid w:val="00C06A44"/>
    <w:rsid w:val="00C07B7B"/>
    <w:rsid w:val="00C11E0E"/>
    <w:rsid w:val="00C1377F"/>
    <w:rsid w:val="00C13888"/>
    <w:rsid w:val="00C15F12"/>
    <w:rsid w:val="00C208C2"/>
    <w:rsid w:val="00C20D80"/>
    <w:rsid w:val="00C20F82"/>
    <w:rsid w:val="00C20F8C"/>
    <w:rsid w:val="00C21DB6"/>
    <w:rsid w:val="00C22465"/>
    <w:rsid w:val="00C22D3D"/>
    <w:rsid w:val="00C249C2"/>
    <w:rsid w:val="00C24F17"/>
    <w:rsid w:val="00C2586C"/>
    <w:rsid w:val="00C277BF"/>
    <w:rsid w:val="00C27FD3"/>
    <w:rsid w:val="00C33504"/>
    <w:rsid w:val="00C3500E"/>
    <w:rsid w:val="00C35C76"/>
    <w:rsid w:val="00C35D36"/>
    <w:rsid w:val="00C360ED"/>
    <w:rsid w:val="00C4046A"/>
    <w:rsid w:val="00C417A7"/>
    <w:rsid w:val="00C427EC"/>
    <w:rsid w:val="00C42F26"/>
    <w:rsid w:val="00C4401F"/>
    <w:rsid w:val="00C44CDF"/>
    <w:rsid w:val="00C4692C"/>
    <w:rsid w:val="00C47592"/>
    <w:rsid w:val="00C47C2C"/>
    <w:rsid w:val="00C509E2"/>
    <w:rsid w:val="00C522E5"/>
    <w:rsid w:val="00C52344"/>
    <w:rsid w:val="00C52741"/>
    <w:rsid w:val="00C52D44"/>
    <w:rsid w:val="00C54FB9"/>
    <w:rsid w:val="00C55B6A"/>
    <w:rsid w:val="00C562D7"/>
    <w:rsid w:val="00C56969"/>
    <w:rsid w:val="00C60631"/>
    <w:rsid w:val="00C62333"/>
    <w:rsid w:val="00C6365C"/>
    <w:rsid w:val="00C63806"/>
    <w:rsid w:val="00C645D8"/>
    <w:rsid w:val="00C653EE"/>
    <w:rsid w:val="00C66C6D"/>
    <w:rsid w:val="00C67190"/>
    <w:rsid w:val="00C67EC0"/>
    <w:rsid w:val="00C717DC"/>
    <w:rsid w:val="00C73DAF"/>
    <w:rsid w:val="00C74049"/>
    <w:rsid w:val="00C743A4"/>
    <w:rsid w:val="00C749DF"/>
    <w:rsid w:val="00C75870"/>
    <w:rsid w:val="00C779FA"/>
    <w:rsid w:val="00C80640"/>
    <w:rsid w:val="00C82182"/>
    <w:rsid w:val="00C83110"/>
    <w:rsid w:val="00C85823"/>
    <w:rsid w:val="00C85E71"/>
    <w:rsid w:val="00C85F52"/>
    <w:rsid w:val="00C91907"/>
    <w:rsid w:val="00C91939"/>
    <w:rsid w:val="00C91EC2"/>
    <w:rsid w:val="00C95551"/>
    <w:rsid w:val="00C95616"/>
    <w:rsid w:val="00C968C1"/>
    <w:rsid w:val="00C97910"/>
    <w:rsid w:val="00CA0D04"/>
    <w:rsid w:val="00CA13D5"/>
    <w:rsid w:val="00CA17AD"/>
    <w:rsid w:val="00CA1BEE"/>
    <w:rsid w:val="00CA1DFA"/>
    <w:rsid w:val="00CA34CA"/>
    <w:rsid w:val="00CA41BF"/>
    <w:rsid w:val="00CA4EF9"/>
    <w:rsid w:val="00CA6B54"/>
    <w:rsid w:val="00CA791A"/>
    <w:rsid w:val="00CA7D88"/>
    <w:rsid w:val="00CB2698"/>
    <w:rsid w:val="00CB38F0"/>
    <w:rsid w:val="00CB3A6C"/>
    <w:rsid w:val="00CB46E3"/>
    <w:rsid w:val="00CB51D3"/>
    <w:rsid w:val="00CB5B22"/>
    <w:rsid w:val="00CB63AB"/>
    <w:rsid w:val="00CB7260"/>
    <w:rsid w:val="00CC0C2B"/>
    <w:rsid w:val="00CC1027"/>
    <w:rsid w:val="00CC203B"/>
    <w:rsid w:val="00CC4827"/>
    <w:rsid w:val="00CC5167"/>
    <w:rsid w:val="00CC556D"/>
    <w:rsid w:val="00CC5586"/>
    <w:rsid w:val="00CC7B15"/>
    <w:rsid w:val="00CD021F"/>
    <w:rsid w:val="00CD07D6"/>
    <w:rsid w:val="00CD1BB1"/>
    <w:rsid w:val="00CD2D24"/>
    <w:rsid w:val="00CD3366"/>
    <w:rsid w:val="00CD5958"/>
    <w:rsid w:val="00CD5DF5"/>
    <w:rsid w:val="00CD6254"/>
    <w:rsid w:val="00CD62FB"/>
    <w:rsid w:val="00CD7FEF"/>
    <w:rsid w:val="00CE072F"/>
    <w:rsid w:val="00CE2F57"/>
    <w:rsid w:val="00CE49C4"/>
    <w:rsid w:val="00CE6080"/>
    <w:rsid w:val="00CE6634"/>
    <w:rsid w:val="00CE774B"/>
    <w:rsid w:val="00CF0E6A"/>
    <w:rsid w:val="00CF1A1E"/>
    <w:rsid w:val="00CF1BC6"/>
    <w:rsid w:val="00CF352F"/>
    <w:rsid w:val="00CF37FF"/>
    <w:rsid w:val="00CF3B55"/>
    <w:rsid w:val="00CF4075"/>
    <w:rsid w:val="00CF4BA3"/>
    <w:rsid w:val="00CF4FEB"/>
    <w:rsid w:val="00CF5536"/>
    <w:rsid w:val="00CF5D37"/>
    <w:rsid w:val="00CF5FE9"/>
    <w:rsid w:val="00CF7B35"/>
    <w:rsid w:val="00D00F4E"/>
    <w:rsid w:val="00D041D6"/>
    <w:rsid w:val="00D04F0F"/>
    <w:rsid w:val="00D06E07"/>
    <w:rsid w:val="00D070F8"/>
    <w:rsid w:val="00D0758D"/>
    <w:rsid w:val="00D078A5"/>
    <w:rsid w:val="00D078F6"/>
    <w:rsid w:val="00D10366"/>
    <w:rsid w:val="00D12D70"/>
    <w:rsid w:val="00D13DCE"/>
    <w:rsid w:val="00D13E83"/>
    <w:rsid w:val="00D15682"/>
    <w:rsid w:val="00D17A5A"/>
    <w:rsid w:val="00D244AF"/>
    <w:rsid w:val="00D24B47"/>
    <w:rsid w:val="00D26365"/>
    <w:rsid w:val="00D26BC1"/>
    <w:rsid w:val="00D2737C"/>
    <w:rsid w:val="00D276D5"/>
    <w:rsid w:val="00D27B9A"/>
    <w:rsid w:val="00D27E06"/>
    <w:rsid w:val="00D30231"/>
    <w:rsid w:val="00D30945"/>
    <w:rsid w:val="00D315FC"/>
    <w:rsid w:val="00D31611"/>
    <w:rsid w:val="00D316DD"/>
    <w:rsid w:val="00D31A3E"/>
    <w:rsid w:val="00D32290"/>
    <w:rsid w:val="00D32AAB"/>
    <w:rsid w:val="00D33F11"/>
    <w:rsid w:val="00D3474C"/>
    <w:rsid w:val="00D34B7A"/>
    <w:rsid w:val="00D35371"/>
    <w:rsid w:val="00D360BC"/>
    <w:rsid w:val="00D36449"/>
    <w:rsid w:val="00D36765"/>
    <w:rsid w:val="00D369DE"/>
    <w:rsid w:val="00D36A5F"/>
    <w:rsid w:val="00D419B4"/>
    <w:rsid w:val="00D41B3D"/>
    <w:rsid w:val="00D41E9E"/>
    <w:rsid w:val="00D42304"/>
    <w:rsid w:val="00D427D1"/>
    <w:rsid w:val="00D43C2C"/>
    <w:rsid w:val="00D44345"/>
    <w:rsid w:val="00D45C8E"/>
    <w:rsid w:val="00D47485"/>
    <w:rsid w:val="00D47A00"/>
    <w:rsid w:val="00D50257"/>
    <w:rsid w:val="00D51305"/>
    <w:rsid w:val="00D51F2B"/>
    <w:rsid w:val="00D52F84"/>
    <w:rsid w:val="00D55760"/>
    <w:rsid w:val="00D57033"/>
    <w:rsid w:val="00D600A9"/>
    <w:rsid w:val="00D607E6"/>
    <w:rsid w:val="00D60DBA"/>
    <w:rsid w:val="00D618DE"/>
    <w:rsid w:val="00D63D29"/>
    <w:rsid w:val="00D63E20"/>
    <w:rsid w:val="00D65537"/>
    <w:rsid w:val="00D667E8"/>
    <w:rsid w:val="00D668A2"/>
    <w:rsid w:val="00D67040"/>
    <w:rsid w:val="00D7096E"/>
    <w:rsid w:val="00D7256A"/>
    <w:rsid w:val="00D75BCF"/>
    <w:rsid w:val="00D75E40"/>
    <w:rsid w:val="00D7622C"/>
    <w:rsid w:val="00D82989"/>
    <w:rsid w:val="00D832D2"/>
    <w:rsid w:val="00D83F9B"/>
    <w:rsid w:val="00D85198"/>
    <w:rsid w:val="00D851CC"/>
    <w:rsid w:val="00D85899"/>
    <w:rsid w:val="00D8639F"/>
    <w:rsid w:val="00D87D0A"/>
    <w:rsid w:val="00D90412"/>
    <w:rsid w:val="00D90B30"/>
    <w:rsid w:val="00D90B3F"/>
    <w:rsid w:val="00D95E14"/>
    <w:rsid w:val="00D96482"/>
    <w:rsid w:val="00D966CA"/>
    <w:rsid w:val="00DA07ED"/>
    <w:rsid w:val="00DA1CCF"/>
    <w:rsid w:val="00DA3697"/>
    <w:rsid w:val="00DA4207"/>
    <w:rsid w:val="00DA45FE"/>
    <w:rsid w:val="00DA5370"/>
    <w:rsid w:val="00DA68A7"/>
    <w:rsid w:val="00DA6AFA"/>
    <w:rsid w:val="00DA7BB1"/>
    <w:rsid w:val="00DA7CB7"/>
    <w:rsid w:val="00DB22D3"/>
    <w:rsid w:val="00DB233A"/>
    <w:rsid w:val="00DB5230"/>
    <w:rsid w:val="00DB545E"/>
    <w:rsid w:val="00DB6ACB"/>
    <w:rsid w:val="00DB6CB3"/>
    <w:rsid w:val="00DB6F52"/>
    <w:rsid w:val="00DB7A8C"/>
    <w:rsid w:val="00DC0CB6"/>
    <w:rsid w:val="00DC1654"/>
    <w:rsid w:val="00DC1718"/>
    <w:rsid w:val="00DC1D76"/>
    <w:rsid w:val="00DC231A"/>
    <w:rsid w:val="00DC65C9"/>
    <w:rsid w:val="00DC6C16"/>
    <w:rsid w:val="00DC721C"/>
    <w:rsid w:val="00DC7328"/>
    <w:rsid w:val="00DC75BA"/>
    <w:rsid w:val="00DD0AAF"/>
    <w:rsid w:val="00DD4864"/>
    <w:rsid w:val="00DD6AB0"/>
    <w:rsid w:val="00DD7526"/>
    <w:rsid w:val="00DE0831"/>
    <w:rsid w:val="00DE0B53"/>
    <w:rsid w:val="00DE1B8A"/>
    <w:rsid w:val="00DE1CAE"/>
    <w:rsid w:val="00DE2B9B"/>
    <w:rsid w:val="00DE2EE5"/>
    <w:rsid w:val="00DE3796"/>
    <w:rsid w:val="00DE3ACF"/>
    <w:rsid w:val="00DE3FAC"/>
    <w:rsid w:val="00DE4A1B"/>
    <w:rsid w:val="00DE6E13"/>
    <w:rsid w:val="00DE6F6D"/>
    <w:rsid w:val="00DE74DD"/>
    <w:rsid w:val="00DF2789"/>
    <w:rsid w:val="00DF36B4"/>
    <w:rsid w:val="00DF3D78"/>
    <w:rsid w:val="00DF4237"/>
    <w:rsid w:val="00DF49C6"/>
    <w:rsid w:val="00DF6259"/>
    <w:rsid w:val="00DF66A7"/>
    <w:rsid w:val="00DF74B0"/>
    <w:rsid w:val="00E0018B"/>
    <w:rsid w:val="00E022F1"/>
    <w:rsid w:val="00E022FC"/>
    <w:rsid w:val="00E04C42"/>
    <w:rsid w:val="00E050F8"/>
    <w:rsid w:val="00E051C6"/>
    <w:rsid w:val="00E10663"/>
    <w:rsid w:val="00E10A5B"/>
    <w:rsid w:val="00E10FAB"/>
    <w:rsid w:val="00E110DA"/>
    <w:rsid w:val="00E125ED"/>
    <w:rsid w:val="00E1357E"/>
    <w:rsid w:val="00E1427A"/>
    <w:rsid w:val="00E14585"/>
    <w:rsid w:val="00E14889"/>
    <w:rsid w:val="00E15062"/>
    <w:rsid w:val="00E160A0"/>
    <w:rsid w:val="00E17309"/>
    <w:rsid w:val="00E175DD"/>
    <w:rsid w:val="00E175E1"/>
    <w:rsid w:val="00E1794D"/>
    <w:rsid w:val="00E21C22"/>
    <w:rsid w:val="00E2624B"/>
    <w:rsid w:val="00E27A37"/>
    <w:rsid w:val="00E3086D"/>
    <w:rsid w:val="00E32685"/>
    <w:rsid w:val="00E358E0"/>
    <w:rsid w:val="00E35CC0"/>
    <w:rsid w:val="00E366DA"/>
    <w:rsid w:val="00E3670D"/>
    <w:rsid w:val="00E373B3"/>
    <w:rsid w:val="00E404AE"/>
    <w:rsid w:val="00E4091F"/>
    <w:rsid w:val="00E40B5D"/>
    <w:rsid w:val="00E411E6"/>
    <w:rsid w:val="00E4191B"/>
    <w:rsid w:val="00E42208"/>
    <w:rsid w:val="00E4255D"/>
    <w:rsid w:val="00E43AE7"/>
    <w:rsid w:val="00E44525"/>
    <w:rsid w:val="00E4494E"/>
    <w:rsid w:val="00E449B0"/>
    <w:rsid w:val="00E45166"/>
    <w:rsid w:val="00E46D60"/>
    <w:rsid w:val="00E46F4B"/>
    <w:rsid w:val="00E47ADB"/>
    <w:rsid w:val="00E50078"/>
    <w:rsid w:val="00E53F03"/>
    <w:rsid w:val="00E53FB2"/>
    <w:rsid w:val="00E540F5"/>
    <w:rsid w:val="00E5474C"/>
    <w:rsid w:val="00E57CB4"/>
    <w:rsid w:val="00E57DB0"/>
    <w:rsid w:val="00E603F0"/>
    <w:rsid w:val="00E623C0"/>
    <w:rsid w:val="00E62E5F"/>
    <w:rsid w:val="00E63073"/>
    <w:rsid w:val="00E634C3"/>
    <w:rsid w:val="00E639B7"/>
    <w:rsid w:val="00E63C11"/>
    <w:rsid w:val="00E64CF9"/>
    <w:rsid w:val="00E651A0"/>
    <w:rsid w:val="00E6550B"/>
    <w:rsid w:val="00E66FDE"/>
    <w:rsid w:val="00E673A8"/>
    <w:rsid w:val="00E724CD"/>
    <w:rsid w:val="00E7296F"/>
    <w:rsid w:val="00E73A11"/>
    <w:rsid w:val="00E73CEB"/>
    <w:rsid w:val="00E754F2"/>
    <w:rsid w:val="00E75CDA"/>
    <w:rsid w:val="00E76E63"/>
    <w:rsid w:val="00E77841"/>
    <w:rsid w:val="00E8096A"/>
    <w:rsid w:val="00E8097F"/>
    <w:rsid w:val="00E81DEB"/>
    <w:rsid w:val="00E83164"/>
    <w:rsid w:val="00E858F9"/>
    <w:rsid w:val="00E85D71"/>
    <w:rsid w:val="00E85F35"/>
    <w:rsid w:val="00E879FA"/>
    <w:rsid w:val="00E87BBC"/>
    <w:rsid w:val="00E87D21"/>
    <w:rsid w:val="00E87E6E"/>
    <w:rsid w:val="00E90685"/>
    <w:rsid w:val="00E91B29"/>
    <w:rsid w:val="00E928EA"/>
    <w:rsid w:val="00E94324"/>
    <w:rsid w:val="00E950F7"/>
    <w:rsid w:val="00E963A7"/>
    <w:rsid w:val="00E96658"/>
    <w:rsid w:val="00EA3753"/>
    <w:rsid w:val="00EA37C8"/>
    <w:rsid w:val="00EA3F13"/>
    <w:rsid w:val="00EA630D"/>
    <w:rsid w:val="00EA71DD"/>
    <w:rsid w:val="00EA76DA"/>
    <w:rsid w:val="00EA796F"/>
    <w:rsid w:val="00EA7BFF"/>
    <w:rsid w:val="00EB0006"/>
    <w:rsid w:val="00EB15CC"/>
    <w:rsid w:val="00EB1D79"/>
    <w:rsid w:val="00EB2065"/>
    <w:rsid w:val="00EB20E9"/>
    <w:rsid w:val="00EB269E"/>
    <w:rsid w:val="00EB2C0D"/>
    <w:rsid w:val="00EB3C5C"/>
    <w:rsid w:val="00EB5306"/>
    <w:rsid w:val="00EB5CB1"/>
    <w:rsid w:val="00EB69DD"/>
    <w:rsid w:val="00EC0170"/>
    <w:rsid w:val="00EC1D64"/>
    <w:rsid w:val="00EC2605"/>
    <w:rsid w:val="00EC5F6F"/>
    <w:rsid w:val="00EC6A2B"/>
    <w:rsid w:val="00EC7068"/>
    <w:rsid w:val="00EC79F7"/>
    <w:rsid w:val="00EC79FB"/>
    <w:rsid w:val="00EC7D9C"/>
    <w:rsid w:val="00ED1249"/>
    <w:rsid w:val="00ED125C"/>
    <w:rsid w:val="00ED134B"/>
    <w:rsid w:val="00ED16C5"/>
    <w:rsid w:val="00ED2BA2"/>
    <w:rsid w:val="00ED2E90"/>
    <w:rsid w:val="00ED635C"/>
    <w:rsid w:val="00ED7246"/>
    <w:rsid w:val="00EE012A"/>
    <w:rsid w:val="00EE1BAA"/>
    <w:rsid w:val="00EE2205"/>
    <w:rsid w:val="00EE2C93"/>
    <w:rsid w:val="00EE3D37"/>
    <w:rsid w:val="00EE4CCD"/>
    <w:rsid w:val="00EF0B09"/>
    <w:rsid w:val="00EF0ECF"/>
    <w:rsid w:val="00EF3903"/>
    <w:rsid w:val="00EF428A"/>
    <w:rsid w:val="00EF48A1"/>
    <w:rsid w:val="00EF4A5D"/>
    <w:rsid w:val="00EF60B4"/>
    <w:rsid w:val="00F01390"/>
    <w:rsid w:val="00F01B3D"/>
    <w:rsid w:val="00F02A46"/>
    <w:rsid w:val="00F0554D"/>
    <w:rsid w:val="00F05759"/>
    <w:rsid w:val="00F06A52"/>
    <w:rsid w:val="00F07848"/>
    <w:rsid w:val="00F1710E"/>
    <w:rsid w:val="00F202BB"/>
    <w:rsid w:val="00F21795"/>
    <w:rsid w:val="00F23428"/>
    <w:rsid w:val="00F2419B"/>
    <w:rsid w:val="00F242AC"/>
    <w:rsid w:val="00F24A1B"/>
    <w:rsid w:val="00F25A56"/>
    <w:rsid w:val="00F25BB7"/>
    <w:rsid w:val="00F25E0F"/>
    <w:rsid w:val="00F2630D"/>
    <w:rsid w:val="00F26838"/>
    <w:rsid w:val="00F26BB7"/>
    <w:rsid w:val="00F26E2D"/>
    <w:rsid w:val="00F3441F"/>
    <w:rsid w:val="00F34FB1"/>
    <w:rsid w:val="00F35DCD"/>
    <w:rsid w:val="00F37B89"/>
    <w:rsid w:val="00F37DC2"/>
    <w:rsid w:val="00F4015D"/>
    <w:rsid w:val="00F40CE0"/>
    <w:rsid w:val="00F420F1"/>
    <w:rsid w:val="00F42890"/>
    <w:rsid w:val="00F4304A"/>
    <w:rsid w:val="00F432D0"/>
    <w:rsid w:val="00F438C2"/>
    <w:rsid w:val="00F449FF"/>
    <w:rsid w:val="00F44D3E"/>
    <w:rsid w:val="00F47757"/>
    <w:rsid w:val="00F47776"/>
    <w:rsid w:val="00F47C57"/>
    <w:rsid w:val="00F5302D"/>
    <w:rsid w:val="00F5308E"/>
    <w:rsid w:val="00F547DD"/>
    <w:rsid w:val="00F54D8E"/>
    <w:rsid w:val="00F56492"/>
    <w:rsid w:val="00F569FC"/>
    <w:rsid w:val="00F56B5F"/>
    <w:rsid w:val="00F574EA"/>
    <w:rsid w:val="00F60DC9"/>
    <w:rsid w:val="00F6206A"/>
    <w:rsid w:val="00F63C82"/>
    <w:rsid w:val="00F64F08"/>
    <w:rsid w:val="00F65E2C"/>
    <w:rsid w:val="00F6639B"/>
    <w:rsid w:val="00F66E72"/>
    <w:rsid w:val="00F671F2"/>
    <w:rsid w:val="00F7015D"/>
    <w:rsid w:val="00F70B7C"/>
    <w:rsid w:val="00F70CCC"/>
    <w:rsid w:val="00F721D9"/>
    <w:rsid w:val="00F73EB1"/>
    <w:rsid w:val="00F75592"/>
    <w:rsid w:val="00F76408"/>
    <w:rsid w:val="00F804F4"/>
    <w:rsid w:val="00F80523"/>
    <w:rsid w:val="00F81AC9"/>
    <w:rsid w:val="00F81C9A"/>
    <w:rsid w:val="00F83D14"/>
    <w:rsid w:val="00F87B4A"/>
    <w:rsid w:val="00F9011C"/>
    <w:rsid w:val="00F9074B"/>
    <w:rsid w:val="00F92CB0"/>
    <w:rsid w:val="00F93B22"/>
    <w:rsid w:val="00FA0142"/>
    <w:rsid w:val="00FA02AE"/>
    <w:rsid w:val="00FA3B6F"/>
    <w:rsid w:val="00FA3F00"/>
    <w:rsid w:val="00FA50E0"/>
    <w:rsid w:val="00FA590C"/>
    <w:rsid w:val="00FA7B65"/>
    <w:rsid w:val="00FB0BF0"/>
    <w:rsid w:val="00FB1EDA"/>
    <w:rsid w:val="00FB2C89"/>
    <w:rsid w:val="00FB41B1"/>
    <w:rsid w:val="00FB5169"/>
    <w:rsid w:val="00FB52B5"/>
    <w:rsid w:val="00FB5FDC"/>
    <w:rsid w:val="00FC0467"/>
    <w:rsid w:val="00FC1180"/>
    <w:rsid w:val="00FC1D4F"/>
    <w:rsid w:val="00FC1DED"/>
    <w:rsid w:val="00FC35C9"/>
    <w:rsid w:val="00FC6347"/>
    <w:rsid w:val="00FC6E25"/>
    <w:rsid w:val="00FC7966"/>
    <w:rsid w:val="00FD05B1"/>
    <w:rsid w:val="00FD312D"/>
    <w:rsid w:val="00FD45CB"/>
    <w:rsid w:val="00FD5496"/>
    <w:rsid w:val="00FD6BC2"/>
    <w:rsid w:val="00FD79CA"/>
    <w:rsid w:val="00FE0162"/>
    <w:rsid w:val="00FE016C"/>
    <w:rsid w:val="00FE1131"/>
    <w:rsid w:val="00FE1D3B"/>
    <w:rsid w:val="00FE2C21"/>
    <w:rsid w:val="00FE38AD"/>
    <w:rsid w:val="00FE4250"/>
    <w:rsid w:val="00FE5DA6"/>
    <w:rsid w:val="00FE7680"/>
    <w:rsid w:val="00FE76B5"/>
    <w:rsid w:val="00FE774C"/>
    <w:rsid w:val="00FE7E2E"/>
    <w:rsid w:val="00FF1D28"/>
    <w:rsid w:val="00FF20BB"/>
    <w:rsid w:val="00FF2A84"/>
    <w:rsid w:val="00FF6384"/>
    <w:rsid w:val="00F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4D58FD"/>
  <w15:chartTrackingRefBased/>
  <w15:docId w15:val="{7010B131-6873-49BA-AB3F-36D40A7C4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3229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58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C6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1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1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1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1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19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36A5F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337D3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37D32"/>
    <w:rPr>
      <w:sz w:val="20"/>
      <w:szCs w:val="20"/>
    </w:rPr>
  </w:style>
  <w:style w:type="character" w:customStyle="1" w:styleId="mixed-citation">
    <w:name w:val="mixed-citation"/>
    <w:basedOn w:val="DefaultParagraphFont"/>
    <w:rsid w:val="00337D32"/>
  </w:style>
  <w:style w:type="character" w:customStyle="1" w:styleId="ref-title">
    <w:name w:val="ref-title"/>
    <w:basedOn w:val="DefaultParagraphFont"/>
    <w:rsid w:val="00337D32"/>
  </w:style>
  <w:style w:type="character" w:customStyle="1" w:styleId="ref-journal">
    <w:name w:val="ref-journal"/>
    <w:basedOn w:val="DefaultParagraphFont"/>
    <w:rsid w:val="00337D32"/>
  </w:style>
  <w:style w:type="character" w:customStyle="1" w:styleId="ref-vol">
    <w:name w:val="ref-vol"/>
    <w:basedOn w:val="DefaultParagraphFont"/>
    <w:rsid w:val="00337D32"/>
  </w:style>
  <w:style w:type="character" w:styleId="Hyperlink">
    <w:name w:val="Hyperlink"/>
    <w:basedOn w:val="DefaultParagraphFont"/>
    <w:uiPriority w:val="99"/>
    <w:unhideWhenUsed/>
    <w:rsid w:val="00337D3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37D3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D68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68CF"/>
  </w:style>
  <w:style w:type="paragraph" w:styleId="Footer">
    <w:name w:val="footer"/>
    <w:basedOn w:val="Normal"/>
    <w:link w:val="FooterChar"/>
    <w:uiPriority w:val="99"/>
    <w:unhideWhenUsed/>
    <w:rsid w:val="004D68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68CF"/>
  </w:style>
  <w:style w:type="character" w:customStyle="1" w:styleId="apple-converted-space">
    <w:name w:val="apple-converted-space"/>
    <w:basedOn w:val="DefaultParagraphFont"/>
    <w:rsid w:val="00A758B8"/>
  </w:style>
  <w:style w:type="character" w:styleId="EndnoteReference">
    <w:name w:val="endnote reference"/>
    <w:basedOn w:val="DefaultParagraphFont"/>
    <w:uiPriority w:val="99"/>
    <w:unhideWhenUsed/>
    <w:rsid w:val="00BE1C6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D3229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258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owrap">
    <w:name w:val="nowrap"/>
    <w:basedOn w:val="DefaultParagraphFont"/>
    <w:rsid w:val="007F744B"/>
  </w:style>
  <w:style w:type="character" w:customStyle="1" w:styleId="ListParagraphChar">
    <w:name w:val="List Paragraph Char"/>
    <w:link w:val="ListParagraph"/>
    <w:uiPriority w:val="34"/>
    <w:rsid w:val="005548B3"/>
    <w:rPr>
      <w:sz w:val="22"/>
      <w:szCs w:val="22"/>
    </w:rPr>
  </w:style>
  <w:style w:type="paragraph" w:styleId="NoSpacing">
    <w:name w:val="No Spacing"/>
    <w:uiPriority w:val="1"/>
    <w:qFormat/>
    <w:rsid w:val="00E91B29"/>
    <w:pPr>
      <w:jc w:val="both"/>
    </w:pPr>
    <w:rPr>
      <w:rFonts w:ascii="Arial" w:eastAsia="Calibri" w:hAnsi="Arial" w:cs="Times New Roman"/>
      <w:szCs w:val="22"/>
    </w:rPr>
  </w:style>
  <w:style w:type="character" w:customStyle="1" w:styleId="primesectiondetails-locationinfo">
    <w:name w:val="primesection_details-locationinfo"/>
    <w:basedOn w:val="DefaultParagraphFont"/>
    <w:rsid w:val="00E91B29"/>
  </w:style>
  <w:style w:type="paragraph" w:customStyle="1" w:styleId="BodyText12">
    <w:name w:val="Body Text 12"/>
    <w:qFormat/>
    <w:rsid w:val="00632165"/>
    <w:pPr>
      <w:spacing w:after="240" w:line="264" w:lineRule="auto"/>
      <w:jc w:val="both"/>
    </w:pPr>
    <w:rPr>
      <w:rFonts w:ascii="Times New Roman" w:eastAsia="Times New Roman" w:hAnsi="Times New Roman" w:cs="Times New Roman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86D97"/>
    <w:rPr>
      <w:color w:val="605E5C"/>
      <w:shd w:val="clear" w:color="auto" w:fill="E1DFDD"/>
    </w:rPr>
  </w:style>
  <w:style w:type="paragraph" w:customStyle="1" w:styleId="html-x">
    <w:name w:val="html-x"/>
    <w:basedOn w:val="Normal"/>
    <w:rsid w:val="00A4247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tml-italic">
    <w:name w:val="html-italic"/>
    <w:basedOn w:val="DefaultParagraphFont"/>
    <w:rsid w:val="00A42473"/>
  </w:style>
  <w:style w:type="paragraph" w:customStyle="1" w:styleId="html-xx">
    <w:name w:val="html-xx"/>
    <w:basedOn w:val="Normal"/>
    <w:rsid w:val="00B463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4A3BFC"/>
  </w:style>
  <w:style w:type="character" w:styleId="Emphasis">
    <w:name w:val="Emphasis"/>
    <w:basedOn w:val="DefaultParagraphFont"/>
    <w:uiPriority w:val="20"/>
    <w:qFormat/>
    <w:rsid w:val="004361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91140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46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24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86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67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19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915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6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26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8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D85F09D9BA9C46BDE652F82DC5555A" ma:contentTypeVersion="11" ma:contentTypeDescription="Create a new document." ma:contentTypeScope="" ma:versionID="507c59eefea5d9c9c895897ae0f8ae81">
  <xsd:schema xmlns:xsd="http://www.w3.org/2001/XMLSchema" xmlns:xs="http://www.w3.org/2001/XMLSchema" xmlns:p="http://schemas.microsoft.com/office/2006/metadata/properties" xmlns:ns2="3f476ad6-9ef5-4452-9669-69b151f32377" xmlns:ns3="26d5042a-1886-421a-bf96-6981fd56756e" targetNamespace="http://schemas.microsoft.com/office/2006/metadata/properties" ma:root="true" ma:fieldsID="c22a8b767f61adde032d667a2553d8d2" ns2:_="" ns3:_="">
    <xsd:import namespace="3f476ad6-9ef5-4452-9669-69b151f32377"/>
    <xsd:import namespace="26d5042a-1886-421a-bf96-6981fd5675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476ad6-9ef5-4452-9669-69b151f323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5042a-1886-421a-bf96-6981fd56756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E47866-64CF-4BAA-9702-CF3769EC093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78315E7-CD32-43C9-8C1C-31DFF1B61E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A25CB90-86CA-4883-B7B2-39D1720FE9B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DCA2F20-4B48-4C88-99BE-75FC6ED75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476ad6-9ef5-4452-9669-69b151f32377"/>
    <ds:schemaRef ds:uri="26d5042a-1886-421a-bf96-6981fd5675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V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Gandhi</dc:creator>
  <cp:keywords/>
  <dc:description/>
  <cp:lastModifiedBy>STATinMED Research</cp:lastModifiedBy>
  <cp:revision>3</cp:revision>
  <cp:lastPrinted>2019-09-24T20:57:00Z</cp:lastPrinted>
  <dcterms:created xsi:type="dcterms:W3CDTF">2021-05-17T18:09:00Z</dcterms:created>
  <dcterms:modified xsi:type="dcterms:W3CDTF">2021-05-17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D85F09D9BA9C46BDE652F82DC5555A</vt:lpwstr>
  </property>
</Properties>
</file>